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CA28E" w14:textId="5E079F9F" w:rsidR="00843D4C" w:rsidRPr="00AF01F8" w:rsidRDefault="00BA1233" w:rsidP="00275BBC">
      <w:pPr>
        <w:spacing w:line="480" w:lineRule="auto"/>
        <w:rPr>
          <w:b/>
          <w:bCs/>
        </w:rPr>
      </w:pPr>
      <w:bookmarkStart w:id="0" w:name="_Hlk113005315"/>
      <w:r w:rsidRPr="00AF01F8">
        <w:rPr>
          <w:b/>
          <w:bCs/>
        </w:rPr>
        <w:t>S1 Table. Water composition of the different water sources</w:t>
      </w:r>
    </w:p>
    <w:tbl>
      <w:tblPr>
        <w:tblStyle w:val="a6"/>
        <w:tblW w:w="92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51"/>
        <w:gridCol w:w="1503"/>
        <w:gridCol w:w="1503"/>
        <w:gridCol w:w="1504"/>
        <w:gridCol w:w="1504"/>
      </w:tblGrid>
      <w:tr w:rsidR="00AF01F8" w:rsidRPr="00AF01F8" w14:paraId="1F3BA355" w14:textId="77777777" w:rsidTr="00ED288F">
        <w:trPr>
          <w:trHeight w:val="367"/>
        </w:trPr>
        <w:tc>
          <w:tcPr>
            <w:tcW w:w="3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152755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92CA8E" w14:textId="77777777" w:rsidR="00843D4C" w:rsidRPr="00AF01F8" w:rsidRDefault="00BA1233" w:rsidP="00ED28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DSW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1B241" w14:textId="77777777" w:rsidR="00843D4C" w:rsidRPr="00AF01F8" w:rsidRDefault="00BA1233" w:rsidP="00ED28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PUR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04D70" w14:textId="77777777" w:rsidR="00843D4C" w:rsidRPr="00AF01F8" w:rsidRDefault="00BA1233" w:rsidP="00ED28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PR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7BC32" w14:textId="77777777" w:rsidR="00843D4C" w:rsidRPr="00AF01F8" w:rsidRDefault="00BA1233" w:rsidP="00ED28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TAP</w:t>
            </w:r>
          </w:p>
        </w:tc>
      </w:tr>
      <w:tr w:rsidR="00AF01F8" w:rsidRPr="00AF01F8" w14:paraId="5AB11B07" w14:textId="77777777" w:rsidTr="00ED288F">
        <w:trPr>
          <w:trHeight w:val="367"/>
        </w:trPr>
        <w:tc>
          <w:tcPr>
            <w:tcW w:w="32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5AD33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pH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0255A4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4.9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C65C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6.8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A083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7.7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 w14:paraId="42192BC6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7.5</w:t>
            </w:r>
          </w:p>
        </w:tc>
      </w:tr>
      <w:tr w:rsidR="00AF01F8" w:rsidRPr="00AF01F8" w14:paraId="0ACF1B68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66BC0D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Total Dissolved Solids (TDS, mg/L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B4916C4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.9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FB2116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8.0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1389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267.2</w:t>
            </w:r>
          </w:p>
        </w:tc>
        <w:tc>
          <w:tcPr>
            <w:tcW w:w="1504" w:type="dxa"/>
            <w:vAlign w:val="center"/>
          </w:tcPr>
          <w:p w14:paraId="2953B18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00.9</w:t>
            </w:r>
          </w:p>
        </w:tc>
      </w:tr>
      <w:tr w:rsidR="00AF01F8" w:rsidRPr="00AF01F8" w14:paraId="48A195B2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5B2C90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Copper (Cu, mg/L)</w:t>
            </w:r>
          </w:p>
        </w:tc>
        <w:tc>
          <w:tcPr>
            <w:tcW w:w="1503" w:type="dxa"/>
            <w:shd w:val="clear" w:color="auto" w:fill="auto"/>
          </w:tcPr>
          <w:p w14:paraId="32C96A9A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0B6B1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4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172BD6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vAlign w:val="center"/>
          </w:tcPr>
          <w:p w14:paraId="14F9A7A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509</w:t>
            </w:r>
          </w:p>
        </w:tc>
      </w:tr>
      <w:tr w:rsidR="00AF01F8" w:rsidRPr="00AF01F8" w14:paraId="7DCFAD25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8BA4F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ilicon (Si, mg/L)</w:t>
            </w:r>
          </w:p>
        </w:tc>
        <w:tc>
          <w:tcPr>
            <w:tcW w:w="1503" w:type="dxa"/>
            <w:shd w:val="clear" w:color="auto" w:fill="auto"/>
          </w:tcPr>
          <w:p w14:paraId="5610511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320CA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0DCBE2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6.850</w:t>
            </w:r>
          </w:p>
        </w:tc>
        <w:tc>
          <w:tcPr>
            <w:tcW w:w="1504" w:type="dxa"/>
            <w:vAlign w:val="center"/>
          </w:tcPr>
          <w:p w14:paraId="7653898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420</w:t>
            </w:r>
          </w:p>
        </w:tc>
      </w:tr>
      <w:tr w:rsidR="00AF01F8" w:rsidRPr="00AF01F8" w14:paraId="309A304A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27222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odium (Na, mg/L)</w:t>
            </w:r>
          </w:p>
        </w:tc>
        <w:tc>
          <w:tcPr>
            <w:tcW w:w="1503" w:type="dxa"/>
            <w:shd w:val="clear" w:color="auto" w:fill="auto"/>
          </w:tcPr>
          <w:p w14:paraId="6151486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3B79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.950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B7E936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5.970</w:t>
            </w:r>
          </w:p>
        </w:tc>
        <w:tc>
          <w:tcPr>
            <w:tcW w:w="1504" w:type="dxa"/>
            <w:vAlign w:val="center"/>
          </w:tcPr>
          <w:p w14:paraId="2E7A9B07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7.420</w:t>
            </w:r>
          </w:p>
        </w:tc>
      </w:tr>
      <w:tr w:rsidR="00AF01F8" w:rsidRPr="00AF01F8" w14:paraId="58ABB42F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3B4B12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Magnesium (Mg, mg/L)</w:t>
            </w:r>
          </w:p>
        </w:tc>
        <w:tc>
          <w:tcPr>
            <w:tcW w:w="1503" w:type="dxa"/>
            <w:shd w:val="clear" w:color="auto" w:fill="auto"/>
          </w:tcPr>
          <w:p w14:paraId="4BBBB04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6588B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B1C9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28.270</w:t>
            </w:r>
          </w:p>
        </w:tc>
        <w:tc>
          <w:tcPr>
            <w:tcW w:w="1504" w:type="dxa"/>
            <w:vAlign w:val="center"/>
          </w:tcPr>
          <w:p w14:paraId="0AC5932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3.950</w:t>
            </w:r>
          </w:p>
        </w:tc>
      </w:tr>
      <w:tr w:rsidR="00AF01F8" w:rsidRPr="00AF01F8" w14:paraId="23C29953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C4790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Barium (Ba, mg/L)</w:t>
            </w:r>
          </w:p>
        </w:tc>
        <w:tc>
          <w:tcPr>
            <w:tcW w:w="1503" w:type="dxa"/>
            <w:shd w:val="clear" w:color="auto" w:fill="auto"/>
          </w:tcPr>
          <w:p w14:paraId="13C24D0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111C92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81D48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99</w:t>
            </w:r>
          </w:p>
        </w:tc>
        <w:tc>
          <w:tcPr>
            <w:tcW w:w="1504" w:type="dxa"/>
            <w:vAlign w:val="center"/>
          </w:tcPr>
          <w:p w14:paraId="4EC2D71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14</w:t>
            </w:r>
          </w:p>
        </w:tc>
      </w:tr>
      <w:tr w:rsidR="00AF01F8" w:rsidRPr="00AF01F8" w14:paraId="3E7A439C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80C450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trontium (Sr, mg/L)</w:t>
            </w:r>
          </w:p>
        </w:tc>
        <w:tc>
          <w:tcPr>
            <w:tcW w:w="1503" w:type="dxa"/>
            <w:shd w:val="clear" w:color="auto" w:fill="auto"/>
          </w:tcPr>
          <w:p w14:paraId="15F835FD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BE76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1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83E1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344</w:t>
            </w:r>
          </w:p>
        </w:tc>
        <w:tc>
          <w:tcPr>
            <w:tcW w:w="1504" w:type="dxa"/>
            <w:vAlign w:val="center"/>
          </w:tcPr>
          <w:p w14:paraId="21E3E2A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91</w:t>
            </w:r>
          </w:p>
        </w:tc>
      </w:tr>
      <w:tr w:rsidR="00AF01F8" w:rsidRPr="00AF01F8" w14:paraId="560CE5E9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07A94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Zinc (Zn, mg/L)</w:t>
            </w:r>
          </w:p>
        </w:tc>
        <w:tc>
          <w:tcPr>
            <w:tcW w:w="1503" w:type="dxa"/>
            <w:shd w:val="clear" w:color="auto" w:fill="auto"/>
          </w:tcPr>
          <w:p w14:paraId="22EB87D6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C6F13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07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F8D1D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vAlign w:val="center"/>
          </w:tcPr>
          <w:p w14:paraId="747560B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078</w:t>
            </w:r>
          </w:p>
        </w:tc>
      </w:tr>
      <w:tr w:rsidR="00AF01F8" w:rsidRPr="00AF01F8" w14:paraId="1102B134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DCFEC6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ilica (SiO</w:t>
            </w:r>
            <w:r w:rsidRPr="00AF01F8">
              <w:rPr>
                <w:b/>
                <w:sz w:val="20"/>
                <w:szCs w:val="20"/>
                <w:vertAlign w:val="subscript"/>
              </w:rPr>
              <w:t xml:space="preserve">2, </w:t>
            </w:r>
            <w:r w:rsidRPr="00AF01F8">
              <w:rPr>
                <w:b/>
                <w:sz w:val="20"/>
                <w:szCs w:val="20"/>
              </w:rPr>
              <w:t>mg/L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426D7B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2D21A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71C02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4.800</w:t>
            </w:r>
          </w:p>
        </w:tc>
        <w:tc>
          <w:tcPr>
            <w:tcW w:w="1504" w:type="dxa"/>
            <w:vAlign w:val="center"/>
          </w:tcPr>
          <w:p w14:paraId="75E5EEA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910</w:t>
            </w:r>
          </w:p>
        </w:tc>
      </w:tr>
      <w:tr w:rsidR="00AF01F8" w:rsidRPr="00AF01F8" w14:paraId="1DA1AB6E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54D4A9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Potassium (K, mg/L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46F16C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C9EA2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0.430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277D9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1.010</w:t>
            </w:r>
          </w:p>
        </w:tc>
        <w:tc>
          <w:tcPr>
            <w:tcW w:w="1504" w:type="dxa"/>
            <w:vAlign w:val="center"/>
          </w:tcPr>
          <w:p w14:paraId="03097A3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2.060</w:t>
            </w:r>
          </w:p>
        </w:tc>
      </w:tr>
      <w:tr w:rsidR="00AF01F8" w:rsidRPr="00AF01F8" w14:paraId="7B3BCF7D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3A5794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Calcium (Ca, mg/L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F3EB79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15C1C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2.720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B7791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79.380</w:t>
            </w:r>
          </w:p>
        </w:tc>
        <w:tc>
          <w:tcPr>
            <w:tcW w:w="1504" w:type="dxa"/>
            <w:vAlign w:val="center"/>
          </w:tcPr>
          <w:p w14:paraId="26ADF92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22.580</w:t>
            </w:r>
          </w:p>
        </w:tc>
      </w:tr>
      <w:tr w:rsidR="00AF01F8" w:rsidRPr="00AF01F8" w14:paraId="6F0651A4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93E074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Chromium (Cr, mg/L)</w:t>
            </w:r>
          </w:p>
        </w:tc>
        <w:tc>
          <w:tcPr>
            <w:tcW w:w="1503" w:type="dxa"/>
            <w:shd w:val="clear" w:color="auto" w:fill="auto"/>
          </w:tcPr>
          <w:p w14:paraId="0416874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51618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182A2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5A14E79D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1857F442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6F816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Lead (Pb, mg/L)</w:t>
            </w:r>
          </w:p>
        </w:tc>
        <w:tc>
          <w:tcPr>
            <w:tcW w:w="1503" w:type="dxa"/>
            <w:shd w:val="clear" w:color="auto" w:fill="auto"/>
          </w:tcPr>
          <w:p w14:paraId="4F185967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2AB67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A691E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0237237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49950503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236AA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Nickel (Ni, mg/L)</w:t>
            </w:r>
          </w:p>
        </w:tc>
        <w:tc>
          <w:tcPr>
            <w:tcW w:w="1503" w:type="dxa"/>
            <w:shd w:val="clear" w:color="auto" w:fill="auto"/>
          </w:tcPr>
          <w:p w14:paraId="6437C217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1DDE3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E3FFC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23D8A74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4AC40103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EE17DB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Boron (B, mg/L)</w:t>
            </w:r>
          </w:p>
        </w:tc>
        <w:tc>
          <w:tcPr>
            <w:tcW w:w="1503" w:type="dxa"/>
            <w:shd w:val="clear" w:color="auto" w:fill="auto"/>
          </w:tcPr>
          <w:p w14:paraId="6D162F9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2D41AD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3D40C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3EEAA4E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2DD8A853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7AF8C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Arsenic (As, mg/L)</w:t>
            </w:r>
          </w:p>
        </w:tc>
        <w:tc>
          <w:tcPr>
            <w:tcW w:w="1503" w:type="dxa"/>
            <w:shd w:val="clear" w:color="auto" w:fill="auto"/>
          </w:tcPr>
          <w:p w14:paraId="10C6777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E0B48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7AFC7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3C33E4A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336C79A4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E4C12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elenium (Se, mg/L)</w:t>
            </w:r>
          </w:p>
        </w:tc>
        <w:tc>
          <w:tcPr>
            <w:tcW w:w="1503" w:type="dxa"/>
            <w:shd w:val="clear" w:color="auto" w:fill="auto"/>
          </w:tcPr>
          <w:p w14:paraId="7E79392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92C60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C3657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1B1944A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17678146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3456B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Aluminum (Al, mg/L)</w:t>
            </w:r>
          </w:p>
        </w:tc>
        <w:tc>
          <w:tcPr>
            <w:tcW w:w="1503" w:type="dxa"/>
            <w:shd w:val="clear" w:color="auto" w:fill="auto"/>
          </w:tcPr>
          <w:p w14:paraId="3E0B069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08BE3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75813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40EB214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0AA55A21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718EB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Silver (Ag, mg/L)</w:t>
            </w:r>
          </w:p>
        </w:tc>
        <w:tc>
          <w:tcPr>
            <w:tcW w:w="1503" w:type="dxa"/>
            <w:shd w:val="clear" w:color="auto" w:fill="auto"/>
          </w:tcPr>
          <w:p w14:paraId="6EE3DBF1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798E0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4AAEE2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7C23F61B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6EE2F4C6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7F6242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Phosphorus (P, mg/L)</w:t>
            </w:r>
          </w:p>
        </w:tc>
        <w:tc>
          <w:tcPr>
            <w:tcW w:w="1503" w:type="dxa"/>
            <w:shd w:val="clear" w:color="auto" w:fill="auto"/>
          </w:tcPr>
          <w:p w14:paraId="25E92F4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C7A48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01061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1554BCFD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002BDCEA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538FB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Iron (Fe, mg/L)</w:t>
            </w:r>
          </w:p>
        </w:tc>
        <w:tc>
          <w:tcPr>
            <w:tcW w:w="1503" w:type="dxa"/>
            <w:shd w:val="clear" w:color="auto" w:fill="auto"/>
          </w:tcPr>
          <w:p w14:paraId="75F7C222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DF8119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68618A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7072D395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4A364EAD" w14:textId="77777777" w:rsidTr="00ED288F">
        <w:trPr>
          <w:trHeight w:val="367"/>
        </w:trPr>
        <w:tc>
          <w:tcPr>
            <w:tcW w:w="32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6B222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Cadmium (Cd, mg/L)</w:t>
            </w:r>
          </w:p>
        </w:tc>
        <w:tc>
          <w:tcPr>
            <w:tcW w:w="1503" w:type="dxa"/>
            <w:shd w:val="clear" w:color="auto" w:fill="auto"/>
          </w:tcPr>
          <w:p w14:paraId="3AAC93E0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B1D23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DA59A8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</w:tcPr>
          <w:p w14:paraId="24AE350F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  <w:tr w:rsidR="00AF01F8" w:rsidRPr="00AF01F8" w14:paraId="6F5FA19B" w14:textId="77777777" w:rsidTr="00ED288F">
        <w:trPr>
          <w:trHeight w:val="367"/>
        </w:trPr>
        <w:tc>
          <w:tcPr>
            <w:tcW w:w="32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750E9A" w14:textId="77777777" w:rsidR="00843D4C" w:rsidRPr="00AF01F8" w:rsidRDefault="00BA1233" w:rsidP="00ED28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AF01F8">
              <w:rPr>
                <w:b/>
                <w:sz w:val="20"/>
                <w:szCs w:val="20"/>
              </w:rPr>
              <w:t>Manganese (Mn, mg/L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</w:tcPr>
          <w:p w14:paraId="45BDF5EC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903F9E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E564EA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4E5D6103" w14:textId="77777777" w:rsidR="00843D4C" w:rsidRPr="00AF01F8" w:rsidRDefault="00BA1233" w:rsidP="00ED28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01F8">
              <w:rPr>
                <w:sz w:val="20"/>
                <w:szCs w:val="20"/>
              </w:rPr>
              <w:t>&lt;0.001</w:t>
            </w:r>
          </w:p>
        </w:tc>
      </w:tr>
    </w:tbl>
    <w:p w14:paraId="48770043" w14:textId="36B2991C" w:rsidR="00A0685D" w:rsidRPr="00AF01F8" w:rsidRDefault="00BA1233" w:rsidP="00275BBC">
      <w:pPr>
        <w:spacing w:line="480" w:lineRule="auto"/>
        <w:jc w:val="both"/>
        <w:rPr>
          <w:b/>
          <w:bCs/>
        </w:rPr>
      </w:pPr>
      <w:r w:rsidRPr="00AF01F8">
        <w:t>Abbreviations: Distilled water (DSW), purified water (PUR), spring water (SPR), and tap water (TAP) groups.</w:t>
      </w:r>
      <w:bookmarkEnd w:id="0"/>
    </w:p>
    <w:sectPr w:rsidR="00A0685D" w:rsidRPr="00AF01F8" w:rsidSect="00010108">
      <w:pgSz w:w="11900" w:h="16840"/>
      <w:pgMar w:top="1440" w:right="1440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2E3D9" w14:textId="77777777" w:rsidR="00701AD5" w:rsidRDefault="00701AD5">
      <w:r>
        <w:separator/>
      </w:r>
    </w:p>
  </w:endnote>
  <w:endnote w:type="continuationSeparator" w:id="0">
    <w:p w14:paraId="79490BD5" w14:textId="77777777" w:rsidR="00701AD5" w:rsidRDefault="00701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ÇÔÃÊ·Òµ¸¿ò">
    <w:altName w:val="바탕"/>
    <w:panose1 w:val="00000000000000000000"/>
    <w:charset w:val="81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32E2D" w14:textId="77777777" w:rsidR="00701AD5" w:rsidRDefault="00701AD5">
      <w:r>
        <w:separator/>
      </w:r>
    </w:p>
  </w:footnote>
  <w:footnote w:type="continuationSeparator" w:id="0">
    <w:p w14:paraId="6C0F56FB" w14:textId="77777777" w:rsidR="00701AD5" w:rsidRDefault="00701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59A7"/>
    <w:multiLevelType w:val="hybridMultilevel"/>
    <w:tmpl w:val="8FFAD594"/>
    <w:lvl w:ilvl="0" w:tplc="7C8814F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9B92CA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2AC687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C205E8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51A5FC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A486E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5EE278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01EBC5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196E8D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61124BF"/>
    <w:multiLevelType w:val="multilevel"/>
    <w:tmpl w:val="B578321A"/>
    <w:lvl w:ilvl="0">
      <w:start w:val="1"/>
      <w:numFmt w:val="bullet"/>
      <w:lvlText w:val="●"/>
      <w:lvlJc w:val="left"/>
      <w:pPr>
        <w:ind w:left="800" w:hanging="4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1200" w:hanging="4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600" w:hanging="4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000" w:hanging="4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00" w:hanging="4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200" w:hanging="4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600" w:hanging="4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000" w:hanging="40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2094294"/>
    <w:multiLevelType w:val="hybridMultilevel"/>
    <w:tmpl w:val="BFD03702"/>
    <w:lvl w:ilvl="0" w:tplc="5406C604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1F08015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21C21D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3449F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BBE61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93876D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288C6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E227D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1C222D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60E7AFE"/>
    <w:multiLevelType w:val="hybridMultilevel"/>
    <w:tmpl w:val="004EFA04"/>
    <w:lvl w:ilvl="0" w:tplc="909429D4">
      <w:start w:val="1"/>
      <w:numFmt w:val="decimal"/>
      <w:lvlText w:val="%1."/>
      <w:lvlJc w:val="left"/>
      <w:pPr>
        <w:ind w:left="1080" w:hanging="360"/>
      </w:pPr>
      <w:rPr>
        <w:i w:val="0"/>
      </w:rPr>
    </w:lvl>
    <w:lvl w:ilvl="1" w:tplc="08A62682" w:tentative="1">
      <w:start w:val="1"/>
      <w:numFmt w:val="lowerLetter"/>
      <w:lvlText w:val="%2."/>
      <w:lvlJc w:val="left"/>
      <w:pPr>
        <w:ind w:left="1800" w:hanging="360"/>
      </w:pPr>
    </w:lvl>
    <w:lvl w:ilvl="2" w:tplc="CBCE58EC" w:tentative="1">
      <w:start w:val="1"/>
      <w:numFmt w:val="lowerRoman"/>
      <w:lvlText w:val="%3."/>
      <w:lvlJc w:val="right"/>
      <w:pPr>
        <w:ind w:left="2520" w:hanging="180"/>
      </w:pPr>
    </w:lvl>
    <w:lvl w:ilvl="3" w:tplc="A6EC40AC" w:tentative="1">
      <w:start w:val="1"/>
      <w:numFmt w:val="decimal"/>
      <w:lvlText w:val="%4."/>
      <w:lvlJc w:val="left"/>
      <w:pPr>
        <w:ind w:left="3240" w:hanging="360"/>
      </w:pPr>
    </w:lvl>
    <w:lvl w:ilvl="4" w:tplc="7290A112" w:tentative="1">
      <w:start w:val="1"/>
      <w:numFmt w:val="lowerLetter"/>
      <w:lvlText w:val="%5."/>
      <w:lvlJc w:val="left"/>
      <w:pPr>
        <w:ind w:left="3960" w:hanging="360"/>
      </w:pPr>
    </w:lvl>
    <w:lvl w:ilvl="5" w:tplc="C6D42ED4" w:tentative="1">
      <w:start w:val="1"/>
      <w:numFmt w:val="lowerRoman"/>
      <w:lvlText w:val="%6."/>
      <w:lvlJc w:val="right"/>
      <w:pPr>
        <w:ind w:left="4680" w:hanging="180"/>
      </w:pPr>
    </w:lvl>
    <w:lvl w:ilvl="6" w:tplc="D0CA6902" w:tentative="1">
      <w:start w:val="1"/>
      <w:numFmt w:val="decimal"/>
      <w:lvlText w:val="%7."/>
      <w:lvlJc w:val="left"/>
      <w:pPr>
        <w:ind w:left="5400" w:hanging="360"/>
      </w:pPr>
    </w:lvl>
    <w:lvl w:ilvl="7" w:tplc="E708C168" w:tentative="1">
      <w:start w:val="1"/>
      <w:numFmt w:val="lowerLetter"/>
      <w:lvlText w:val="%8."/>
      <w:lvlJc w:val="left"/>
      <w:pPr>
        <w:ind w:left="6120" w:hanging="360"/>
      </w:pPr>
    </w:lvl>
    <w:lvl w:ilvl="8" w:tplc="3D401A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7DC38D5"/>
    <w:multiLevelType w:val="multilevel"/>
    <w:tmpl w:val="32181BBA"/>
    <w:lvl w:ilvl="0">
      <w:start w:val="1"/>
      <w:numFmt w:val="bullet"/>
      <w:lvlText w:val=""/>
      <w:lvlJc w:val="left"/>
      <w:pPr>
        <w:tabs>
          <w:tab w:val="num" w:pos="1074"/>
        </w:tabs>
        <w:ind w:left="1074" w:hanging="360"/>
      </w:pPr>
      <w:rPr>
        <w:rFonts w:ascii="Wingdings" w:hAnsi="Wingdings" w:hint="default"/>
        <w:b w:val="0"/>
        <w:color w:val="auto"/>
      </w:rPr>
    </w:lvl>
    <w:lvl w:ilvl="1">
      <w:start w:val="2"/>
      <w:numFmt w:val="bullet"/>
      <w:lvlText w:val="-"/>
      <w:lvlJc w:val="left"/>
      <w:pPr>
        <w:ind w:left="1794" w:hanging="360"/>
      </w:pPr>
      <w:rPr>
        <w:rFonts w:ascii="Calibri" w:eastAsia="Times New Roman" w:hAnsi="Calibri" w:cs="Calibri" w:hint="default"/>
      </w:rPr>
    </w:lvl>
    <w:lvl w:ilvl="2">
      <w:start w:val="1"/>
      <w:numFmt w:val="decimal"/>
      <w:lvlText w:val="%3."/>
      <w:lvlJc w:val="left"/>
      <w:pPr>
        <w:tabs>
          <w:tab w:val="num" w:pos="2514"/>
        </w:tabs>
        <w:ind w:left="2514" w:hanging="360"/>
      </w:pPr>
    </w:lvl>
    <w:lvl w:ilvl="3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entative="1">
      <w:start w:val="1"/>
      <w:numFmt w:val="decimal"/>
      <w:lvlText w:val="%5."/>
      <w:lvlJc w:val="left"/>
      <w:pPr>
        <w:tabs>
          <w:tab w:val="num" w:pos="3954"/>
        </w:tabs>
        <w:ind w:left="3954" w:hanging="360"/>
      </w:pPr>
    </w:lvl>
    <w:lvl w:ilvl="5" w:tentative="1">
      <w:start w:val="1"/>
      <w:numFmt w:val="decimal"/>
      <w:lvlText w:val="%6."/>
      <w:lvlJc w:val="left"/>
      <w:pPr>
        <w:tabs>
          <w:tab w:val="num" w:pos="4674"/>
        </w:tabs>
        <w:ind w:left="4674" w:hanging="360"/>
      </w:pPr>
    </w:lvl>
    <w:lvl w:ilvl="6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entative="1">
      <w:start w:val="1"/>
      <w:numFmt w:val="decimal"/>
      <w:lvlText w:val="%8."/>
      <w:lvlJc w:val="left"/>
      <w:pPr>
        <w:tabs>
          <w:tab w:val="num" w:pos="6114"/>
        </w:tabs>
        <w:ind w:left="6114" w:hanging="360"/>
      </w:pPr>
    </w:lvl>
    <w:lvl w:ilvl="8" w:tentative="1">
      <w:start w:val="1"/>
      <w:numFmt w:val="decimal"/>
      <w:lvlText w:val="%9."/>
      <w:lvlJc w:val="left"/>
      <w:pPr>
        <w:tabs>
          <w:tab w:val="num" w:pos="6834"/>
        </w:tabs>
        <w:ind w:left="6834" w:hanging="360"/>
      </w:pPr>
    </w:lvl>
  </w:abstractNum>
  <w:abstractNum w:abstractNumId="5" w15:restartNumberingAfterBreak="0">
    <w:nsid w:val="5A400552"/>
    <w:multiLevelType w:val="hybridMultilevel"/>
    <w:tmpl w:val="8B444102"/>
    <w:lvl w:ilvl="0" w:tplc="0004E91A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  <w:color w:val="auto"/>
      </w:rPr>
    </w:lvl>
    <w:lvl w:ilvl="1" w:tplc="0F6C0EB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CF36BF1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3D7E66D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8284848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7466A34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DF34884C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4210CA72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654191C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5FAE68D2"/>
    <w:multiLevelType w:val="hybridMultilevel"/>
    <w:tmpl w:val="26F01888"/>
    <w:lvl w:ilvl="0" w:tplc="54443CA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1A34C6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23E6CC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10C43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692A2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A6004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298DC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98400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40EA66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87243790">
    <w:abstractNumId w:val="1"/>
  </w:num>
  <w:num w:numId="2" w16cid:durableId="292443610">
    <w:abstractNumId w:val="4"/>
  </w:num>
  <w:num w:numId="3" w16cid:durableId="982544824">
    <w:abstractNumId w:val="5"/>
  </w:num>
  <w:num w:numId="4" w16cid:durableId="90440106">
    <w:abstractNumId w:val="3"/>
  </w:num>
  <w:num w:numId="5" w16cid:durableId="630944712">
    <w:abstractNumId w:val="0"/>
  </w:num>
  <w:num w:numId="6" w16cid:durableId="1179000461">
    <w:abstractNumId w:val="2"/>
  </w:num>
  <w:num w:numId="7" w16cid:durableId="6269365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tzAyNTMwtDQzNzFS0lEKTi0uzszPAykwrAUAKh03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z5xttrwdx2vyevx2zx5rxnz0w5sxtvtrxp&quot;&gt;Review_paper&lt;record-ids&gt;&lt;item&gt;43&lt;/item&gt;&lt;/record-ids&gt;&lt;/item&gt;&lt;/Libraries&gt;"/>
  </w:docVars>
  <w:rsids>
    <w:rsidRoot w:val="00750469"/>
    <w:rsid w:val="00001350"/>
    <w:rsid w:val="00001A98"/>
    <w:rsid w:val="00002215"/>
    <w:rsid w:val="00003119"/>
    <w:rsid w:val="00003BEF"/>
    <w:rsid w:val="00004B2A"/>
    <w:rsid w:val="00010108"/>
    <w:rsid w:val="00010509"/>
    <w:rsid w:val="00011ED8"/>
    <w:rsid w:val="000127B3"/>
    <w:rsid w:val="00014251"/>
    <w:rsid w:val="00016110"/>
    <w:rsid w:val="00016C44"/>
    <w:rsid w:val="00016D31"/>
    <w:rsid w:val="00016DB8"/>
    <w:rsid w:val="00016E73"/>
    <w:rsid w:val="00017096"/>
    <w:rsid w:val="00021157"/>
    <w:rsid w:val="00022043"/>
    <w:rsid w:val="00022973"/>
    <w:rsid w:val="00024387"/>
    <w:rsid w:val="0002496D"/>
    <w:rsid w:val="000253F3"/>
    <w:rsid w:val="00025437"/>
    <w:rsid w:val="0002635C"/>
    <w:rsid w:val="000264F0"/>
    <w:rsid w:val="00030C55"/>
    <w:rsid w:val="00030F4C"/>
    <w:rsid w:val="00031664"/>
    <w:rsid w:val="00031813"/>
    <w:rsid w:val="00032945"/>
    <w:rsid w:val="00032BF4"/>
    <w:rsid w:val="00032C77"/>
    <w:rsid w:val="0003323F"/>
    <w:rsid w:val="0003371A"/>
    <w:rsid w:val="000352B2"/>
    <w:rsid w:val="000357AF"/>
    <w:rsid w:val="00040F3D"/>
    <w:rsid w:val="00041BB2"/>
    <w:rsid w:val="00042198"/>
    <w:rsid w:val="00042280"/>
    <w:rsid w:val="0004485D"/>
    <w:rsid w:val="00044A19"/>
    <w:rsid w:val="00045290"/>
    <w:rsid w:val="00045F0B"/>
    <w:rsid w:val="00047865"/>
    <w:rsid w:val="00047B81"/>
    <w:rsid w:val="00050155"/>
    <w:rsid w:val="000502D6"/>
    <w:rsid w:val="000504B3"/>
    <w:rsid w:val="000538DE"/>
    <w:rsid w:val="00060AA5"/>
    <w:rsid w:val="00061171"/>
    <w:rsid w:val="0006148C"/>
    <w:rsid w:val="0006172F"/>
    <w:rsid w:val="00061CC0"/>
    <w:rsid w:val="000632CA"/>
    <w:rsid w:val="000663AD"/>
    <w:rsid w:val="000703FA"/>
    <w:rsid w:val="00072C79"/>
    <w:rsid w:val="00072EFA"/>
    <w:rsid w:val="00074C70"/>
    <w:rsid w:val="00077B25"/>
    <w:rsid w:val="00082E22"/>
    <w:rsid w:val="000855C4"/>
    <w:rsid w:val="000859BC"/>
    <w:rsid w:val="00086E37"/>
    <w:rsid w:val="00087BDA"/>
    <w:rsid w:val="00090790"/>
    <w:rsid w:val="000909EB"/>
    <w:rsid w:val="0009111E"/>
    <w:rsid w:val="00091987"/>
    <w:rsid w:val="00091F44"/>
    <w:rsid w:val="000928AD"/>
    <w:rsid w:val="00094EDD"/>
    <w:rsid w:val="000957FD"/>
    <w:rsid w:val="00096343"/>
    <w:rsid w:val="000978FD"/>
    <w:rsid w:val="000A0C96"/>
    <w:rsid w:val="000A0D02"/>
    <w:rsid w:val="000A1A6E"/>
    <w:rsid w:val="000A24AA"/>
    <w:rsid w:val="000A3439"/>
    <w:rsid w:val="000A457F"/>
    <w:rsid w:val="000A61F0"/>
    <w:rsid w:val="000A7805"/>
    <w:rsid w:val="000A7D65"/>
    <w:rsid w:val="000B199D"/>
    <w:rsid w:val="000B340E"/>
    <w:rsid w:val="000B3BCC"/>
    <w:rsid w:val="000B608E"/>
    <w:rsid w:val="000C03F5"/>
    <w:rsid w:val="000C0C38"/>
    <w:rsid w:val="000C195A"/>
    <w:rsid w:val="000C22D2"/>
    <w:rsid w:val="000C22FF"/>
    <w:rsid w:val="000C411D"/>
    <w:rsid w:val="000C4664"/>
    <w:rsid w:val="000C57DE"/>
    <w:rsid w:val="000C7CF4"/>
    <w:rsid w:val="000D06AF"/>
    <w:rsid w:val="000D100F"/>
    <w:rsid w:val="000D16B1"/>
    <w:rsid w:val="000D2737"/>
    <w:rsid w:val="000D2952"/>
    <w:rsid w:val="000D2CDA"/>
    <w:rsid w:val="000D2FD5"/>
    <w:rsid w:val="000D350B"/>
    <w:rsid w:val="000D39C2"/>
    <w:rsid w:val="000D39CA"/>
    <w:rsid w:val="000D40E9"/>
    <w:rsid w:val="000D54F0"/>
    <w:rsid w:val="000D571D"/>
    <w:rsid w:val="000D6DCD"/>
    <w:rsid w:val="000D7158"/>
    <w:rsid w:val="000D7397"/>
    <w:rsid w:val="000E0D87"/>
    <w:rsid w:val="000E2F1F"/>
    <w:rsid w:val="000E518D"/>
    <w:rsid w:val="000E6233"/>
    <w:rsid w:val="000E62DA"/>
    <w:rsid w:val="000E6CBC"/>
    <w:rsid w:val="000F0753"/>
    <w:rsid w:val="000F0F2C"/>
    <w:rsid w:val="000F1209"/>
    <w:rsid w:val="000F1AFB"/>
    <w:rsid w:val="000F3921"/>
    <w:rsid w:val="000F6C4A"/>
    <w:rsid w:val="000F71EF"/>
    <w:rsid w:val="000F724F"/>
    <w:rsid w:val="0010095E"/>
    <w:rsid w:val="00100AD4"/>
    <w:rsid w:val="0010365B"/>
    <w:rsid w:val="00104A0C"/>
    <w:rsid w:val="00106148"/>
    <w:rsid w:val="00106B00"/>
    <w:rsid w:val="001100A0"/>
    <w:rsid w:val="00110113"/>
    <w:rsid w:val="001102EC"/>
    <w:rsid w:val="001113E4"/>
    <w:rsid w:val="001118FB"/>
    <w:rsid w:val="00111F3D"/>
    <w:rsid w:val="00112200"/>
    <w:rsid w:val="00115063"/>
    <w:rsid w:val="001201A0"/>
    <w:rsid w:val="001205EA"/>
    <w:rsid w:val="00121605"/>
    <w:rsid w:val="00121B6F"/>
    <w:rsid w:val="0012265A"/>
    <w:rsid w:val="00123570"/>
    <w:rsid w:val="00123801"/>
    <w:rsid w:val="00123AB1"/>
    <w:rsid w:val="00124102"/>
    <w:rsid w:val="00127401"/>
    <w:rsid w:val="00132837"/>
    <w:rsid w:val="00132F65"/>
    <w:rsid w:val="001347FA"/>
    <w:rsid w:val="00136159"/>
    <w:rsid w:val="001361A6"/>
    <w:rsid w:val="0013703A"/>
    <w:rsid w:val="001373C7"/>
    <w:rsid w:val="00137B15"/>
    <w:rsid w:val="00140375"/>
    <w:rsid w:val="001418F9"/>
    <w:rsid w:val="0014211F"/>
    <w:rsid w:val="00142453"/>
    <w:rsid w:val="001426FD"/>
    <w:rsid w:val="00143732"/>
    <w:rsid w:val="00143760"/>
    <w:rsid w:val="0014482C"/>
    <w:rsid w:val="00145D6B"/>
    <w:rsid w:val="00147CB3"/>
    <w:rsid w:val="0015049D"/>
    <w:rsid w:val="001509C2"/>
    <w:rsid w:val="00150D27"/>
    <w:rsid w:val="00152275"/>
    <w:rsid w:val="0015269D"/>
    <w:rsid w:val="00152927"/>
    <w:rsid w:val="00154413"/>
    <w:rsid w:val="00155C10"/>
    <w:rsid w:val="0015789C"/>
    <w:rsid w:val="00157E7B"/>
    <w:rsid w:val="00157FA6"/>
    <w:rsid w:val="0016086B"/>
    <w:rsid w:val="00161FC0"/>
    <w:rsid w:val="00162BBF"/>
    <w:rsid w:val="00165456"/>
    <w:rsid w:val="0016602B"/>
    <w:rsid w:val="0016737F"/>
    <w:rsid w:val="00167B9D"/>
    <w:rsid w:val="0017024E"/>
    <w:rsid w:val="00171639"/>
    <w:rsid w:val="001731C9"/>
    <w:rsid w:val="001736A7"/>
    <w:rsid w:val="00173E12"/>
    <w:rsid w:val="001742B2"/>
    <w:rsid w:val="00175E5C"/>
    <w:rsid w:val="00176C9D"/>
    <w:rsid w:val="00177D2A"/>
    <w:rsid w:val="0018130A"/>
    <w:rsid w:val="00181CA6"/>
    <w:rsid w:val="0018202C"/>
    <w:rsid w:val="0018230B"/>
    <w:rsid w:val="001826CF"/>
    <w:rsid w:val="001827E9"/>
    <w:rsid w:val="00182C96"/>
    <w:rsid w:val="00183761"/>
    <w:rsid w:val="00184499"/>
    <w:rsid w:val="00184528"/>
    <w:rsid w:val="001845DA"/>
    <w:rsid w:val="00185A9A"/>
    <w:rsid w:val="00185D2D"/>
    <w:rsid w:val="00190287"/>
    <w:rsid w:val="00190C8F"/>
    <w:rsid w:val="00191226"/>
    <w:rsid w:val="00192FA6"/>
    <w:rsid w:val="00193ABC"/>
    <w:rsid w:val="00196602"/>
    <w:rsid w:val="00196AFC"/>
    <w:rsid w:val="00196CC7"/>
    <w:rsid w:val="00196DC9"/>
    <w:rsid w:val="001A143F"/>
    <w:rsid w:val="001B08CF"/>
    <w:rsid w:val="001B0DB4"/>
    <w:rsid w:val="001B16C7"/>
    <w:rsid w:val="001B7310"/>
    <w:rsid w:val="001B7ED2"/>
    <w:rsid w:val="001C0D85"/>
    <w:rsid w:val="001C216D"/>
    <w:rsid w:val="001C4C2C"/>
    <w:rsid w:val="001C50C1"/>
    <w:rsid w:val="001C5B2A"/>
    <w:rsid w:val="001C71C6"/>
    <w:rsid w:val="001C7261"/>
    <w:rsid w:val="001C79A3"/>
    <w:rsid w:val="001D15CE"/>
    <w:rsid w:val="001D27EF"/>
    <w:rsid w:val="001D2ED4"/>
    <w:rsid w:val="001D32AC"/>
    <w:rsid w:val="001D3E67"/>
    <w:rsid w:val="001D4895"/>
    <w:rsid w:val="001D5164"/>
    <w:rsid w:val="001E016C"/>
    <w:rsid w:val="001E1E30"/>
    <w:rsid w:val="001E35B6"/>
    <w:rsid w:val="001E5373"/>
    <w:rsid w:val="001E54EB"/>
    <w:rsid w:val="001E617D"/>
    <w:rsid w:val="001E6373"/>
    <w:rsid w:val="001E6535"/>
    <w:rsid w:val="001F0CFF"/>
    <w:rsid w:val="001F1FE1"/>
    <w:rsid w:val="001F2372"/>
    <w:rsid w:val="001F2B49"/>
    <w:rsid w:val="001F2CBF"/>
    <w:rsid w:val="001F31A1"/>
    <w:rsid w:val="001F37F7"/>
    <w:rsid w:val="001F4030"/>
    <w:rsid w:val="001F4D00"/>
    <w:rsid w:val="001F5251"/>
    <w:rsid w:val="001F6ADA"/>
    <w:rsid w:val="001F7198"/>
    <w:rsid w:val="001F761D"/>
    <w:rsid w:val="001F7693"/>
    <w:rsid w:val="0020081B"/>
    <w:rsid w:val="00201A1D"/>
    <w:rsid w:val="00201F42"/>
    <w:rsid w:val="0020772D"/>
    <w:rsid w:val="0021121F"/>
    <w:rsid w:val="002112B1"/>
    <w:rsid w:val="002148F0"/>
    <w:rsid w:val="00214BC0"/>
    <w:rsid w:val="00215A55"/>
    <w:rsid w:val="00215D5F"/>
    <w:rsid w:val="00215EE7"/>
    <w:rsid w:val="002164AE"/>
    <w:rsid w:val="0022525A"/>
    <w:rsid w:val="002255EC"/>
    <w:rsid w:val="00227B39"/>
    <w:rsid w:val="00230B3D"/>
    <w:rsid w:val="00232719"/>
    <w:rsid w:val="00232E0D"/>
    <w:rsid w:val="0023546F"/>
    <w:rsid w:val="00236505"/>
    <w:rsid w:val="00236985"/>
    <w:rsid w:val="002370C8"/>
    <w:rsid w:val="00240AF4"/>
    <w:rsid w:val="00241B4F"/>
    <w:rsid w:val="00241B92"/>
    <w:rsid w:val="002422AD"/>
    <w:rsid w:val="00242F55"/>
    <w:rsid w:val="00246186"/>
    <w:rsid w:val="00247758"/>
    <w:rsid w:val="00253060"/>
    <w:rsid w:val="00254107"/>
    <w:rsid w:val="00254B3D"/>
    <w:rsid w:val="00255659"/>
    <w:rsid w:val="00256A99"/>
    <w:rsid w:val="0025724A"/>
    <w:rsid w:val="002573AF"/>
    <w:rsid w:val="00257B43"/>
    <w:rsid w:val="00257C3D"/>
    <w:rsid w:val="00261770"/>
    <w:rsid w:val="0026181D"/>
    <w:rsid w:val="002653CD"/>
    <w:rsid w:val="00265548"/>
    <w:rsid w:val="00265AF7"/>
    <w:rsid w:val="002702CE"/>
    <w:rsid w:val="00270EF8"/>
    <w:rsid w:val="0027108A"/>
    <w:rsid w:val="00271BD0"/>
    <w:rsid w:val="00273158"/>
    <w:rsid w:val="00273E3B"/>
    <w:rsid w:val="002757D7"/>
    <w:rsid w:val="00275BBC"/>
    <w:rsid w:val="00276F9A"/>
    <w:rsid w:val="00277BF0"/>
    <w:rsid w:val="00281C7C"/>
    <w:rsid w:val="00281D83"/>
    <w:rsid w:val="00285215"/>
    <w:rsid w:val="00286C26"/>
    <w:rsid w:val="00287816"/>
    <w:rsid w:val="00287E2A"/>
    <w:rsid w:val="00290072"/>
    <w:rsid w:val="00290292"/>
    <w:rsid w:val="00290761"/>
    <w:rsid w:val="00291839"/>
    <w:rsid w:val="0029284C"/>
    <w:rsid w:val="002940A4"/>
    <w:rsid w:val="00295362"/>
    <w:rsid w:val="00296A85"/>
    <w:rsid w:val="002976CA"/>
    <w:rsid w:val="002A15F0"/>
    <w:rsid w:val="002A209A"/>
    <w:rsid w:val="002A38C3"/>
    <w:rsid w:val="002A493C"/>
    <w:rsid w:val="002A5D3A"/>
    <w:rsid w:val="002A6DB2"/>
    <w:rsid w:val="002B15D1"/>
    <w:rsid w:val="002B4530"/>
    <w:rsid w:val="002B76C6"/>
    <w:rsid w:val="002B7E62"/>
    <w:rsid w:val="002C0765"/>
    <w:rsid w:val="002C12B8"/>
    <w:rsid w:val="002C189E"/>
    <w:rsid w:val="002C5C98"/>
    <w:rsid w:val="002C75DB"/>
    <w:rsid w:val="002D0A83"/>
    <w:rsid w:val="002D0AA8"/>
    <w:rsid w:val="002D0BAC"/>
    <w:rsid w:val="002D0E75"/>
    <w:rsid w:val="002D4750"/>
    <w:rsid w:val="002D6077"/>
    <w:rsid w:val="002D64FF"/>
    <w:rsid w:val="002D7EC3"/>
    <w:rsid w:val="002E06CA"/>
    <w:rsid w:val="002E207F"/>
    <w:rsid w:val="002E3D81"/>
    <w:rsid w:val="002E41A7"/>
    <w:rsid w:val="002E4749"/>
    <w:rsid w:val="002E500D"/>
    <w:rsid w:val="002E600D"/>
    <w:rsid w:val="002E63AD"/>
    <w:rsid w:val="002E6E78"/>
    <w:rsid w:val="002E7E36"/>
    <w:rsid w:val="002E7FA6"/>
    <w:rsid w:val="002F1F0E"/>
    <w:rsid w:val="002F3F61"/>
    <w:rsid w:val="002F41A8"/>
    <w:rsid w:val="002F650B"/>
    <w:rsid w:val="002F77BB"/>
    <w:rsid w:val="0030129A"/>
    <w:rsid w:val="003019CC"/>
    <w:rsid w:val="00302016"/>
    <w:rsid w:val="00303864"/>
    <w:rsid w:val="00303DE6"/>
    <w:rsid w:val="00303E1B"/>
    <w:rsid w:val="00304620"/>
    <w:rsid w:val="00305BA7"/>
    <w:rsid w:val="00306DA7"/>
    <w:rsid w:val="003073CD"/>
    <w:rsid w:val="0031578A"/>
    <w:rsid w:val="00315CC3"/>
    <w:rsid w:val="0031663A"/>
    <w:rsid w:val="00316CD9"/>
    <w:rsid w:val="0032076B"/>
    <w:rsid w:val="00320A7C"/>
    <w:rsid w:val="00321880"/>
    <w:rsid w:val="00322128"/>
    <w:rsid w:val="003226A1"/>
    <w:rsid w:val="00323750"/>
    <w:rsid w:val="00323E5E"/>
    <w:rsid w:val="003244D6"/>
    <w:rsid w:val="003247FF"/>
    <w:rsid w:val="003251BC"/>
    <w:rsid w:val="00325D04"/>
    <w:rsid w:val="003323F6"/>
    <w:rsid w:val="003324E6"/>
    <w:rsid w:val="00332745"/>
    <w:rsid w:val="00333FCF"/>
    <w:rsid w:val="003343CB"/>
    <w:rsid w:val="00334A91"/>
    <w:rsid w:val="00335E94"/>
    <w:rsid w:val="003366B7"/>
    <w:rsid w:val="00340353"/>
    <w:rsid w:val="0034170C"/>
    <w:rsid w:val="00341DC3"/>
    <w:rsid w:val="00342C60"/>
    <w:rsid w:val="00342E03"/>
    <w:rsid w:val="0034353C"/>
    <w:rsid w:val="00345C7A"/>
    <w:rsid w:val="003465E8"/>
    <w:rsid w:val="0034708A"/>
    <w:rsid w:val="00347DF9"/>
    <w:rsid w:val="0035159D"/>
    <w:rsid w:val="00354286"/>
    <w:rsid w:val="0035586A"/>
    <w:rsid w:val="00357D6B"/>
    <w:rsid w:val="00357E94"/>
    <w:rsid w:val="00362713"/>
    <w:rsid w:val="00362B7D"/>
    <w:rsid w:val="003634BF"/>
    <w:rsid w:val="0036469D"/>
    <w:rsid w:val="00375D7A"/>
    <w:rsid w:val="00375F01"/>
    <w:rsid w:val="00376982"/>
    <w:rsid w:val="00376B8B"/>
    <w:rsid w:val="00382E1F"/>
    <w:rsid w:val="00384985"/>
    <w:rsid w:val="00384D56"/>
    <w:rsid w:val="00386693"/>
    <w:rsid w:val="003873AB"/>
    <w:rsid w:val="00390427"/>
    <w:rsid w:val="003905DE"/>
    <w:rsid w:val="00390999"/>
    <w:rsid w:val="00392DF7"/>
    <w:rsid w:val="003930DF"/>
    <w:rsid w:val="00393282"/>
    <w:rsid w:val="00397BFC"/>
    <w:rsid w:val="003A05A3"/>
    <w:rsid w:val="003A2A95"/>
    <w:rsid w:val="003A617B"/>
    <w:rsid w:val="003B04BD"/>
    <w:rsid w:val="003B1DF3"/>
    <w:rsid w:val="003B2B48"/>
    <w:rsid w:val="003B4E1E"/>
    <w:rsid w:val="003B597A"/>
    <w:rsid w:val="003B70A5"/>
    <w:rsid w:val="003C0F59"/>
    <w:rsid w:val="003C18EF"/>
    <w:rsid w:val="003C41BC"/>
    <w:rsid w:val="003C4E22"/>
    <w:rsid w:val="003C58E6"/>
    <w:rsid w:val="003C5F28"/>
    <w:rsid w:val="003C61FE"/>
    <w:rsid w:val="003C6260"/>
    <w:rsid w:val="003C694F"/>
    <w:rsid w:val="003D19B1"/>
    <w:rsid w:val="003D20F3"/>
    <w:rsid w:val="003D2B1D"/>
    <w:rsid w:val="003D32ED"/>
    <w:rsid w:val="003D7255"/>
    <w:rsid w:val="003E0661"/>
    <w:rsid w:val="003E1698"/>
    <w:rsid w:val="003E1CB3"/>
    <w:rsid w:val="003E3CE4"/>
    <w:rsid w:val="003E3D9C"/>
    <w:rsid w:val="003E45BC"/>
    <w:rsid w:val="003E614C"/>
    <w:rsid w:val="003E6637"/>
    <w:rsid w:val="003E6850"/>
    <w:rsid w:val="003E6F00"/>
    <w:rsid w:val="003E7394"/>
    <w:rsid w:val="003F3DF7"/>
    <w:rsid w:val="003F44B3"/>
    <w:rsid w:val="003F653F"/>
    <w:rsid w:val="003F6607"/>
    <w:rsid w:val="00400AC8"/>
    <w:rsid w:val="00402C6A"/>
    <w:rsid w:val="00402F19"/>
    <w:rsid w:val="00403541"/>
    <w:rsid w:val="00403B3B"/>
    <w:rsid w:val="00403D56"/>
    <w:rsid w:val="00404F52"/>
    <w:rsid w:val="00405529"/>
    <w:rsid w:val="004065F3"/>
    <w:rsid w:val="00410460"/>
    <w:rsid w:val="0041541B"/>
    <w:rsid w:val="004165BB"/>
    <w:rsid w:val="00417298"/>
    <w:rsid w:val="00417551"/>
    <w:rsid w:val="0042061B"/>
    <w:rsid w:val="00421427"/>
    <w:rsid w:val="00421C6C"/>
    <w:rsid w:val="00422F0F"/>
    <w:rsid w:val="00423550"/>
    <w:rsid w:val="00423901"/>
    <w:rsid w:val="00423BEC"/>
    <w:rsid w:val="00424D1A"/>
    <w:rsid w:val="00425766"/>
    <w:rsid w:val="004258EC"/>
    <w:rsid w:val="00425E93"/>
    <w:rsid w:val="004270C9"/>
    <w:rsid w:val="00427170"/>
    <w:rsid w:val="00431956"/>
    <w:rsid w:val="004330F9"/>
    <w:rsid w:val="004361CB"/>
    <w:rsid w:val="00441514"/>
    <w:rsid w:val="004440E3"/>
    <w:rsid w:val="004442FE"/>
    <w:rsid w:val="0044445C"/>
    <w:rsid w:val="004449EF"/>
    <w:rsid w:val="0044623D"/>
    <w:rsid w:val="004506DF"/>
    <w:rsid w:val="00451072"/>
    <w:rsid w:val="00453F20"/>
    <w:rsid w:val="00454326"/>
    <w:rsid w:val="00455F4E"/>
    <w:rsid w:val="00461A20"/>
    <w:rsid w:val="004624EB"/>
    <w:rsid w:val="004627D5"/>
    <w:rsid w:val="00462979"/>
    <w:rsid w:val="00463F49"/>
    <w:rsid w:val="00465031"/>
    <w:rsid w:val="004655C0"/>
    <w:rsid w:val="00466D77"/>
    <w:rsid w:val="004700FB"/>
    <w:rsid w:val="004714CC"/>
    <w:rsid w:val="00471F2F"/>
    <w:rsid w:val="00475001"/>
    <w:rsid w:val="00475793"/>
    <w:rsid w:val="00477D92"/>
    <w:rsid w:val="00480330"/>
    <w:rsid w:val="00480BAE"/>
    <w:rsid w:val="00481CE0"/>
    <w:rsid w:val="00482CA1"/>
    <w:rsid w:val="00483B5F"/>
    <w:rsid w:val="00484C5D"/>
    <w:rsid w:val="00485095"/>
    <w:rsid w:val="004874A2"/>
    <w:rsid w:val="004906ED"/>
    <w:rsid w:val="00494FF5"/>
    <w:rsid w:val="00496330"/>
    <w:rsid w:val="00497C90"/>
    <w:rsid w:val="004A015D"/>
    <w:rsid w:val="004A17DD"/>
    <w:rsid w:val="004A1DE4"/>
    <w:rsid w:val="004A22E6"/>
    <w:rsid w:val="004A359A"/>
    <w:rsid w:val="004A431A"/>
    <w:rsid w:val="004B0B74"/>
    <w:rsid w:val="004B0F43"/>
    <w:rsid w:val="004B1741"/>
    <w:rsid w:val="004B1D47"/>
    <w:rsid w:val="004B21C4"/>
    <w:rsid w:val="004B3C51"/>
    <w:rsid w:val="004B4089"/>
    <w:rsid w:val="004B5DAE"/>
    <w:rsid w:val="004B6819"/>
    <w:rsid w:val="004C1D03"/>
    <w:rsid w:val="004C2D07"/>
    <w:rsid w:val="004C2EDD"/>
    <w:rsid w:val="004C3B2E"/>
    <w:rsid w:val="004C64C4"/>
    <w:rsid w:val="004C7FEF"/>
    <w:rsid w:val="004D1607"/>
    <w:rsid w:val="004D2863"/>
    <w:rsid w:val="004D2F80"/>
    <w:rsid w:val="004D38B1"/>
    <w:rsid w:val="004D4606"/>
    <w:rsid w:val="004D4D29"/>
    <w:rsid w:val="004D793F"/>
    <w:rsid w:val="004E0078"/>
    <w:rsid w:val="004E1275"/>
    <w:rsid w:val="004E13E0"/>
    <w:rsid w:val="004E1734"/>
    <w:rsid w:val="004E37F2"/>
    <w:rsid w:val="004E49E2"/>
    <w:rsid w:val="004E52B6"/>
    <w:rsid w:val="004E66A5"/>
    <w:rsid w:val="004E6BC2"/>
    <w:rsid w:val="004E75D8"/>
    <w:rsid w:val="004E7CC7"/>
    <w:rsid w:val="004F2B1D"/>
    <w:rsid w:val="004F2BF8"/>
    <w:rsid w:val="004F3792"/>
    <w:rsid w:val="004F60B3"/>
    <w:rsid w:val="004F6890"/>
    <w:rsid w:val="004F7752"/>
    <w:rsid w:val="004F77EC"/>
    <w:rsid w:val="005004E1"/>
    <w:rsid w:val="005018F4"/>
    <w:rsid w:val="00502515"/>
    <w:rsid w:val="005025C5"/>
    <w:rsid w:val="00502840"/>
    <w:rsid w:val="00503298"/>
    <w:rsid w:val="005035C3"/>
    <w:rsid w:val="00504762"/>
    <w:rsid w:val="00504E1F"/>
    <w:rsid w:val="00505844"/>
    <w:rsid w:val="00505F7D"/>
    <w:rsid w:val="00507D28"/>
    <w:rsid w:val="00507F23"/>
    <w:rsid w:val="00511D05"/>
    <w:rsid w:val="00511FAC"/>
    <w:rsid w:val="0051283B"/>
    <w:rsid w:val="00512E38"/>
    <w:rsid w:val="0051366E"/>
    <w:rsid w:val="005220DE"/>
    <w:rsid w:val="00522171"/>
    <w:rsid w:val="00522F39"/>
    <w:rsid w:val="00523267"/>
    <w:rsid w:val="00524708"/>
    <w:rsid w:val="005255B5"/>
    <w:rsid w:val="005259CF"/>
    <w:rsid w:val="0053018D"/>
    <w:rsid w:val="00531D5A"/>
    <w:rsid w:val="00533E0C"/>
    <w:rsid w:val="00534FCE"/>
    <w:rsid w:val="0054029E"/>
    <w:rsid w:val="00540C0D"/>
    <w:rsid w:val="005441CE"/>
    <w:rsid w:val="00546471"/>
    <w:rsid w:val="00546541"/>
    <w:rsid w:val="00551BB8"/>
    <w:rsid w:val="0055418F"/>
    <w:rsid w:val="00554865"/>
    <w:rsid w:val="00554A89"/>
    <w:rsid w:val="00555388"/>
    <w:rsid w:val="00555B0B"/>
    <w:rsid w:val="00555ED8"/>
    <w:rsid w:val="005561C0"/>
    <w:rsid w:val="00556934"/>
    <w:rsid w:val="00557F5F"/>
    <w:rsid w:val="00557F6D"/>
    <w:rsid w:val="005622CB"/>
    <w:rsid w:val="005635CA"/>
    <w:rsid w:val="005650BE"/>
    <w:rsid w:val="00565106"/>
    <w:rsid w:val="0056547C"/>
    <w:rsid w:val="0056580B"/>
    <w:rsid w:val="00566350"/>
    <w:rsid w:val="00567708"/>
    <w:rsid w:val="00567D98"/>
    <w:rsid w:val="00567EEC"/>
    <w:rsid w:val="00571BA9"/>
    <w:rsid w:val="005720D8"/>
    <w:rsid w:val="00572520"/>
    <w:rsid w:val="00572865"/>
    <w:rsid w:val="00572E44"/>
    <w:rsid w:val="005743F8"/>
    <w:rsid w:val="005758A3"/>
    <w:rsid w:val="00575FA3"/>
    <w:rsid w:val="00577F8C"/>
    <w:rsid w:val="00580BEB"/>
    <w:rsid w:val="00580E29"/>
    <w:rsid w:val="005816D8"/>
    <w:rsid w:val="00582916"/>
    <w:rsid w:val="00583363"/>
    <w:rsid w:val="005860FA"/>
    <w:rsid w:val="0058617D"/>
    <w:rsid w:val="00587999"/>
    <w:rsid w:val="0059094C"/>
    <w:rsid w:val="0059111D"/>
    <w:rsid w:val="005930FE"/>
    <w:rsid w:val="0059315E"/>
    <w:rsid w:val="00593501"/>
    <w:rsid w:val="00593C0B"/>
    <w:rsid w:val="00593F42"/>
    <w:rsid w:val="00595CCE"/>
    <w:rsid w:val="00596C0E"/>
    <w:rsid w:val="00596E8E"/>
    <w:rsid w:val="00597E85"/>
    <w:rsid w:val="005A0CC3"/>
    <w:rsid w:val="005A19D6"/>
    <w:rsid w:val="005A277B"/>
    <w:rsid w:val="005A2C8B"/>
    <w:rsid w:val="005A2E43"/>
    <w:rsid w:val="005A2FA3"/>
    <w:rsid w:val="005A456E"/>
    <w:rsid w:val="005A522C"/>
    <w:rsid w:val="005B0222"/>
    <w:rsid w:val="005B1669"/>
    <w:rsid w:val="005B1E91"/>
    <w:rsid w:val="005B6BC3"/>
    <w:rsid w:val="005B7395"/>
    <w:rsid w:val="005B7E47"/>
    <w:rsid w:val="005C05A7"/>
    <w:rsid w:val="005C0B73"/>
    <w:rsid w:val="005C72B3"/>
    <w:rsid w:val="005D1460"/>
    <w:rsid w:val="005D1B49"/>
    <w:rsid w:val="005D2ED8"/>
    <w:rsid w:val="005D3194"/>
    <w:rsid w:val="005D551D"/>
    <w:rsid w:val="005D71EE"/>
    <w:rsid w:val="005D779E"/>
    <w:rsid w:val="005E047F"/>
    <w:rsid w:val="005E086D"/>
    <w:rsid w:val="005E0E57"/>
    <w:rsid w:val="005E1037"/>
    <w:rsid w:val="005E1587"/>
    <w:rsid w:val="005E18AA"/>
    <w:rsid w:val="005E222B"/>
    <w:rsid w:val="005E2AC8"/>
    <w:rsid w:val="005E38FD"/>
    <w:rsid w:val="005E726A"/>
    <w:rsid w:val="005F0BA2"/>
    <w:rsid w:val="005F494A"/>
    <w:rsid w:val="005F49B2"/>
    <w:rsid w:val="005F4A84"/>
    <w:rsid w:val="005F4F6C"/>
    <w:rsid w:val="006036F5"/>
    <w:rsid w:val="00603B2B"/>
    <w:rsid w:val="00610A33"/>
    <w:rsid w:val="00611EEF"/>
    <w:rsid w:val="006120DA"/>
    <w:rsid w:val="006122B1"/>
    <w:rsid w:val="006136BF"/>
    <w:rsid w:val="00613D4E"/>
    <w:rsid w:val="0061522B"/>
    <w:rsid w:val="006162EC"/>
    <w:rsid w:val="00616FAF"/>
    <w:rsid w:val="0061710C"/>
    <w:rsid w:val="00617ACB"/>
    <w:rsid w:val="00621459"/>
    <w:rsid w:val="006219D9"/>
    <w:rsid w:val="00621D83"/>
    <w:rsid w:val="00624D11"/>
    <w:rsid w:val="00625D40"/>
    <w:rsid w:val="00625DA5"/>
    <w:rsid w:val="00626383"/>
    <w:rsid w:val="006275B5"/>
    <w:rsid w:val="0062766B"/>
    <w:rsid w:val="00627BC6"/>
    <w:rsid w:val="0063012A"/>
    <w:rsid w:val="006329B0"/>
    <w:rsid w:val="0063340F"/>
    <w:rsid w:val="00633438"/>
    <w:rsid w:val="00634C37"/>
    <w:rsid w:val="006356D3"/>
    <w:rsid w:val="00640040"/>
    <w:rsid w:val="00640664"/>
    <w:rsid w:val="0064348A"/>
    <w:rsid w:val="00643576"/>
    <w:rsid w:val="0064359D"/>
    <w:rsid w:val="006448A9"/>
    <w:rsid w:val="00644AAE"/>
    <w:rsid w:val="00645C31"/>
    <w:rsid w:val="006467A6"/>
    <w:rsid w:val="00647BF1"/>
    <w:rsid w:val="006501DE"/>
    <w:rsid w:val="00651B33"/>
    <w:rsid w:val="006537B0"/>
    <w:rsid w:val="00653A4A"/>
    <w:rsid w:val="00653C91"/>
    <w:rsid w:val="006549A9"/>
    <w:rsid w:val="006558B4"/>
    <w:rsid w:val="00656F9B"/>
    <w:rsid w:val="00657553"/>
    <w:rsid w:val="00657C70"/>
    <w:rsid w:val="006634DE"/>
    <w:rsid w:val="006669D0"/>
    <w:rsid w:val="00666AF1"/>
    <w:rsid w:val="0066766E"/>
    <w:rsid w:val="00667A3B"/>
    <w:rsid w:val="00670281"/>
    <w:rsid w:val="00670648"/>
    <w:rsid w:val="00671E73"/>
    <w:rsid w:val="00671EF4"/>
    <w:rsid w:val="00672085"/>
    <w:rsid w:val="0067409A"/>
    <w:rsid w:val="00674A3D"/>
    <w:rsid w:val="00674B1C"/>
    <w:rsid w:val="0067533A"/>
    <w:rsid w:val="00675465"/>
    <w:rsid w:val="00680E85"/>
    <w:rsid w:val="00680EA8"/>
    <w:rsid w:val="0068108B"/>
    <w:rsid w:val="0068170F"/>
    <w:rsid w:val="0068257C"/>
    <w:rsid w:val="00686E4A"/>
    <w:rsid w:val="006873FD"/>
    <w:rsid w:val="00690D5B"/>
    <w:rsid w:val="006910CC"/>
    <w:rsid w:val="00691747"/>
    <w:rsid w:val="00692536"/>
    <w:rsid w:val="00692CB3"/>
    <w:rsid w:val="00692DE5"/>
    <w:rsid w:val="006957F2"/>
    <w:rsid w:val="0069596F"/>
    <w:rsid w:val="00695FBC"/>
    <w:rsid w:val="006965A8"/>
    <w:rsid w:val="00696D03"/>
    <w:rsid w:val="006A16A1"/>
    <w:rsid w:val="006A1F92"/>
    <w:rsid w:val="006A3597"/>
    <w:rsid w:val="006A4077"/>
    <w:rsid w:val="006A508C"/>
    <w:rsid w:val="006A56C6"/>
    <w:rsid w:val="006A575D"/>
    <w:rsid w:val="006A593C"/>
    <w:rsid w:val="006B1567"/>
    <w:rsid w:val="006B258D"/>
    <w:rsid w:val="006B33D4"/>
    <w:rsid w:val="006B3CA4"/>
    <w:rsid w:val="006B79B8"/>
    <w:rsid w:val="006B7AF3"/>
    <w:rsid w:val="006B7FA8"/>
    <w:rsid w:val="006C0112"/>
    <w:rsid w:val="006C044C"/>
    <w:rsid w:val="006C124E"/>
    <w:rsid w:val="006C1524"/>
    <w:rsid w:val="006C1648"/>
    <w:rsid w:val="006C19B5"/>
    <w:rsid w:val="006C3168"/>
    <w:rsid w:val="006C45D7"/>
    <w:rsid w:val="006C4709"/>
    <w:rsid w:val="006C5AB8"/>
    <w:rsid w:val="006D020F"/>
    <w:rsid w:val="006D1A28"/>
    <w:rsid w:val="006D1FE3"/>
    <w:rsid w:val="006D2681"/>
    <w:rsid w:val="006D316F"/>
    <w:rsid w:val="006D3255"/>
    <w:rsid w:val="006D3F4D"/>
    <w:rsid w:val="006D71E3"/>
    <w:rsid w:val="006D7592"/>
    <w:rsid w:val="006E06F3"/>
    <w:rsid w:val="006E0E92"/>
    <w:rsid w:val="006E13A1"/>
    <w:rsid w:val="006E24E4"/>
    <w:rsid w:val="006E3D48"/>
    <w:rsid w:val="006E69F5"/>
    <w:rsid w:val="006E7DE0"/>
    <w:rsid w:val="006E7FEB"/>
    <w:rsid w:val="006F07C0"/>
    <w:rsid w:val="006F159C"/>
    <w:rsid w:val="006F1701"/>
    <w:rsid w:val="006F1954"/>
    <w:rsid w:val="006F2EEC"/>
    <w:rsid w:val="006F3688"/>
    <w:rsid w:val="006F37A8"/>
    <w:rsid w:val="006F5080"/>
    <w:rsid w:val="006F762A"/>
    <w:rsid w:val="00700318"/>
    <w:rsid w:val="00700EB7"/>
    <w:rsid w:val="0070193A"/>
    <w:rsid w:val="00701AD5"/>
    <w:rsid w:val="00703E85"/>
    <w:rsid w:val="0070470B"/>
    <w:rsid w:val="00706960"/>
    <w:rsid w:val="0070734A"/>
    <w:rsid w:val="007104AD"/>
    <w:rsid w:val="007109A9"/>
    <w:rsid w:val="00710BD2"/>
    <w:rsid w:val="00712044"/>
    <w:rsid w:val="007121BB"/>
    <w:rsid w:val="0071220E"/>
    <w:rsid w:val="0071247D"/>
    <w:rsid w:val="00713927"/>
    <w:rsid w:val="00715B14"/>
    <w:rsid w:val="007167C7"/>
    <w:rsid w:val="00721043"/>
    <w:rsid w:val="007233C1"/>
    <w:rsid w:val="00723B51"/>
    <w:rsid w:val="00724EA8"/>
    <w:rsid w:val="007250E4"/>
    <w:rsid w:val="0072707E"/>
    <w:rsid w:val="00727A55"/>
    <w:rsid w:val="00727BDA"/>
    <w:rsid w:val="00730242"/>
    <w:rsid w:val="00731C51"/>
    <w:rsid w:val="00734A76"/>
    <w:rsid w:val="00734C7E"/>
    <w:rsid w:val="00734CE9"/>
    <w:rsid w:val="007350CD"/>
    <w:rsid w:val="0073574E"/>
    <w:rsid w:val="00735F57"/>
    <w:rsid w:val="00736AD7"/>
    <w:rsid w:val="00742A63"/>
    <w:rsid w:val="007456AE"/>
    <w:rsid w:val="00745D4F"/>
    <w:rsid w:val="007462F6"/>
    <w:rsid w:val="00750469"/>
    <w:rsid w:val="0075214E"/>
    <w:rsid w:val="00752F21"/>
    <w:rsid w:val="00753BE3"/>
    <w:rsid w:val="0075485B"/>
    <w:rsid w:val="00755DDB"/>
    <w:rsid w:val="00756A5E"/>
    <w:rsid w:val="00761A27"/>
    <w:rsid w:val="0076202F"/>
    <w:rsid w:val="00762D5D"/>
    <w:rsid w:val="00762E68"/>
    <w:rsid w:val="00764B0F"/>
    <w:rsid w:val="007659C0"/>
    <w:rsid w:val="007674D7"/>
    <w:rsid w:val="00767837"/>
    <w:rsid w:val="0076796A"/>
    <w:rsid w:val="0077017C"/>
    <w:rsid w:val="0077150C"/>
    <w:rsid w:val="0077440F"/>
    <w:rsid w:val="007746F8"/>
    <w:rsid w:val="007754C0"/>
    <w:rsid w:val="0077623D"/>
    <w:rsid w:val="00776BB6"/>
    <w:rsid w:val="00776BFC"/>
    <w:rsid w:val="00776CFF"/>
    <w:rsid w:val="0077789D"/>
    <w:rsid w:val="00777E1D"/>
    <w:rsid w:val="007806AA"/>
    <w:rsid w:val="00783046"/>
    <w:rsid w:val="007832DE"/>
    <w:rsid w:val="00783805"/>
    <w:rsid w:val="00783E9A"/>
    <w:rsid w:val="007865EF"/>
    <w:rsid w:val="00786726"/>
    <w:rsid w:val="0078713F"/>
    <w:rsid w:val="00787B4B"/>
    <w:rsid w:val="0079160F"/>
    <w:rsid w:val="0079234F"/>
    <w:rsid w:val="00792366"/>
    <w:rsid w:val="00792A0F"/>
    <w:rsid w:val="00794784"/>
    <w:rsid w:val="0079548F"/>
    <w:rsid w:val="00795B9B"/>
    <w:rsid w:val="00797EE7"/>
    <w:rsid w:val="007A083F"/>
    <w:rsid w:val="007A0FFB"/>
    <w:rsid w:val="007A2727"/>
    <w:rsid w:val="007A4261"/>
    <w:rsid w:val="007A562B"/>
    <w:rsid w:val="007A6067"/>
    <w:rsid w:val="007A6250"/>
    <w:rsid w:val="007A6616"/>
    <w:rsid w:val="007A7FF7"/>
    <w:rsid w:val="007B0539"/>
    <w:rsid w:val="007B0645"/>
    <w:rsid w:val="007B1F6C"/>
    <w:rsid w:val="007B226D"/>
    <w:rsid w:val="007B36FF"/>
    <w:rsid w:val="007B384E"/>
    <w:rsid w:val="007B631B"/>
    <w:rsid w:val="007B67DE"/>
    <w:rsid w:val="007B6F5C"/>
    <w:rsid w:val="007B74ED"/>
    <w:rsid w:val="007C02DA"/>
    <w:rsid w:val="007C0F53"/>
    <w:rsid w:val="007C15DE"/>
    <w:rsid w:val="007C1C30"/>
    <w:rsid w:val="007C33D6"/>
    <w:rsid w:val="007C36F3"/>
    <w:rsid w:val="007C36F4"/>
    <w:rsid w:val="007C4FF7"/>
    <w:rsid w:val="007C72CE"/>
    <w:rsid w:val="007C73D0"/>
    <w:rsid w:val="007C7D21"/>
    <w:rsid w:val="007D045D"/>
    <w:rsid w:val="007D07A6"/>
    <w:rsid w:val="007D266A"/>
    <w:rsid w:val="007D47BF"/>
    <w:rsid w:val="007D5210"/>
    <w:rsid w:val="007D66E6"/>
    <w:rsid w:val="007D6A56"/>
    <w:rsid w:val="007E0AF7"/>
    <w:rsid w:val="007E13CA"/>
    <w:rsid w:val="007E3A6B"/>
    <w:rsid w:val="007E4CCD"/>
    <w:rsid w:val="007E4F06"/>
    <w:rsid w:val="007E51EA"/>
    <w:rsid w:val="007E5C5D"/>
    <w:rsid w:val="007F069F"/>
    <w:rsid w:val="007F09D7"/>
    <w:rsid w:val="007F3032"/>
    <w:rsid w:val="007F3B4F"/>
    <w:rsid w:val="007F3F5C"/>
    <w:rsid w:val="007F4EB0"/>
    <w:rsid w:val="007F52E6"/>
    <w:rsid w:val="007F58C1"/>
    <w:rsid w:val="007F6548"/>
    <w:rsid w:val="007F6C09"/>
    <w:rsid w:val="008002A9"/>
    <w:rsid w:val="00800CA9"/>
    <w:rsid w:val="008040D5"/>
    <w:rsid w:val="0080469A"/>
    <w:rsid w:val="00807A8C"/>
    <w:rsid w:val="00811436"/>
    <w:rsid w:val="008145C6"/>
    <w:rsid w:val="00815196"/>
    <w:rsid w:val="008242C9"/>
    <w:rsid w:val="00825263"/>
    <w:rsid w:val="008260B9"/>
    <w:rsid w:val="008265D4"/>
    <w:rsid w:val="008269BB"/>
    <w:rsid w:val="008310DC"/>
    <w:rsid w:val="00832817"/>
    <w:rsid w:val="00833091"/>
    <w:rsid w:val="008335D6"/>
    <w:rsid w:val="0084320A"/>
    <w:rsid w:val="00843D4C"/>
    <w:rsid w:val="00844F1A"/>
    <w:rsid w:val="00845BE2"/>
    <w:rsid w:val="00845CBA"/>
    <w:rsid w:val="00846AEA"/>
    <w:rsid w:val="00846C9B"/>
    <w:rsid w:val="00847298"/>
    <w:rsid w:val="008501FA"/>
    <w:rsid w:val="00850897"/>
    <w:rsid w:val="00850E0E"/>
    <w:rsid w:val="00851416"/>
    <w:rsid w:val="008536C1"/>
    <w:rsid w:val="0085377A"/>
    <w:rsid w:val="00853B08"/>
    <w:rsid w:val="0085435D"/>
    <w:rsid w:val="00855284"/>
    <w:rsid w:val="00855952"/>
    <w:rsid w:val="00856CE1"/>
    <w:rsid w:val="00857F25"/>
    <w:rsid w:val="00861C04"/>
    <w:rsid w:val="00863147"/>
    <w:rsid w:val="008660C7"/>
    <w:rsid w:val="00866AB3"/>
    <w:rsid w:val="0087165B"/>
    <w:rsid w:val="00871E6B"/>
    <w:rsid w:val="00873E47"/>
    <w:rsid w:val="00873EDD"/>
    <w:rsid w:val="0087422E"/>
    <w:rsid w:val="00874F38"/>
    <w:rsid w:val="00875699"/>
    <w:rsid w:val="00876D6B"/>
    <w:rsid w:val="008774D2"/>
    <w:rsid w:val="00877C6D"/>
    <w:rsid w:val="008810A0"/>
    <w:rsid w:val="00882A82"/>
    <w:rsid w:val="0088371D"/>
    <w:rsid w:val="008847AE"/>
    <w:rsid w:val="008848F8"/>
    <w:rsid w:val="0088509D"/>
    <w:rsid w:val="00886E17"/>
    <w:rsid w:val="00886E50"/>
    <w:rsid w:val="008911E1"/>
    <w:rsid w:val="00892930"/>
    <w:rsid w:val="00892A60"/>
    <w:rsid w:val="00893A5A"/>
    <w:rsid w:val="00893F69"/>
    <w:rsid w:val="00894321"/>
    <w:rsid w:val="0089454A"/>
    <w:rsid w:val="00895CBF"/>
    <w:rsid w:val="008A0550"/>
    <w:rsid w:val="008A35B6"/>
    <w:rsid w:val="008A3A48"/>
    <w:rsid w:val="008A4439"/>
    <w:rsid w:val="008A68AF"/>
    <w:rsid w:val="008A735F"/>
    <w:rsid w:val="008B013B"/>
    <w:rsid w:val="008B1AEA"/>
    <w:rsid w:val="008B63E7"/>
    <w:rsid w:val="008B6D55"/>
    <w:rsid w:val="008B7C89"/>
    <w:rsid w:val="008C2319"/>
    <w:rsid w:val="008C572C"/>
    <w:rsid w:val="008C60E6"/>
    <w:rsid w:val="008C685D"/>
    <w:rsid w:val="008C76FD"/>
    <w:rsid w:val="008C7B56"/>
    <w:rsid w:val="008D017B"/>
    <w:rsid w:val="008D0BE6"/>
    <w:rsid w:val="008D1C1E"/>
    <w:rsid w:val="008D5825"/>
    <w:rsid w:val="008D647F"/>
    <w:rsid w:val="008E0271"/>
    <w:rsid w:val="008E1353"/>
    <w:rsid w:val="008E14A3"/>
    <w:rsid w:val="008E2F20"/>
    <w:rsid w:val="008E34F8"/>
    <w:rsid w:val="008E5B6C"/>
    <w:rsid w:val="008E70B0"/>
    <w:rsid w:val="008E7107"/>
    <w:rsid w:val="008E7362"/>
    <w:rsid w:val="008E76FF"/>
    <w:rsid w:val="008E7A10"/>
    <w:rsid w:val="008F1259"/>
    <w:rsid w:val="008F1536"/>
    <w:rsid w:val="008F5C84"/>
    <w:rsid w:val="008F617A"/>
    <w:rsid w:val="008F751D"/>
    <w:rsid w:val="008F7EA5"/>
    <w:rsid w:val="00900908"/>
    <w:rsid w:val="00902793"/>
    <w:rsid w:val="0090283C"/>
    <w:rsid w:val="0090352E"/>
    <w:rsid w:val="0090487C"/>
    <w:rsid w:val="009078E6"/>
    <w:rsid w:val="0091119B"/>
    <w:rsid w:val="00911F34"/>
    <w:rsid w:val="0091232A"/>
    <w:rsid w:val="00913809"/>
    <w:rsid w:val="009139C9"/>
    <w:rsid w:val="00913A41"/>
    <w:rsid w:val="00914E9A"/>
    <w:rsid w:val="00915747"/>
    <w:rsid w:val="009163BB"/>
    <w:rsid w:val="00916C38"/>
    <w:rsid w:val="009174BD"/>
    <w:rsid w:val="0092037D"/>
    <w:rsid w:val="0092106F"/>
    <w:rsid w:val="00921F92"/>
    <w:rsid w:val="0092293E"/>
    <w:rsid w:val="009238C8"/>
    <w:rsid w:val="00923B3B"/>
    <w:rsid w:val="00923FEF"/>
    <w:rsid w:val="0092457F"/>
    <w:rsid w:val="00924A00"/>
    <w:rsid w:val="00924FF8"/>
    <w:rsid w:val="00925914"/>
    <w:rsid w:val="0092691F"/>
    <w:rsid w:val="00927835"/>
    <w:rsid w:val="00927B1E"/>
    <w:rsid w:val="009302E9"/>
    <w:rsid w:val="00930808"/>
    <w:rsid w:val="00930A83"/>
    <w:rsid w:val="00934646"/>
    <w:rsid w:val="0093522A"/>
    <w:rsid w:val="00935FEA"/>
    <w:rsid w:val="009367B9"/>
    <w:rsid w:val="00936BAD"/>
    <w:rsid w:val="00936C9D"/>
    <w:rsid w:val="00937C63"/>
    <w:rsid w:val="00940832"/>
    <w:rsid w:val="00941D10"/>
    <w:rsid w:val="00943B63"/>
    <w:rsid w:val="00944421"/>
    <w:rsid w:val="009462D9"/>
    <w:rsid w:val="00947EE6"/>
    <w:rsid w:val="009558EF"/>
    <w:rsid w:val="009562B6"/>
    <w:rsid w:val="00957133"/>
    <w:rsid w:val="00960FAC"/>
    <w:rsid w:val="00961202"/>
    <w:rsid w:val="00965F75"/>
    <w:rsid w:val="009661A6"/>
    <w:rsid w:val="00966714"/>
    <w:rsid w:val="00966C3E"/>
    <w:rsid w:val="00966DE7"/>
    <w:rsid w:val="00967749"/>
    <w:rsid w:val="009678CA"/>
    <w:rsid w:val="00970389"/>
    <w:rsid w:val="009704F4"/>
    <w:rsid w:val="00971DD1"/>
    <w:rsid w:val="009727EC"/>
    <w:rsid w:val="009737C8"/>
    <w:rsid w:val="0097581D"/>
    <w:rsid w:val="00975F75"/>
    <w:rsid w:val="0097637C"/>
    <w:rsid w:val="0098078C"/>
    <w:rsid w:val="009808B0"/>
    <w:rsid w:val="0098337A"/>
    <w:rsid w:val="00986273"/>
    <w:rsid w:val="00987028"/>
    <w:rsid w:val="0098791C"/>
    <w:rsid w:val="00987F25"/>
    <w:rsid w:val="00987F9C"/>
    <w:rsid w:val="00990FC4"/>
    <w:rsid w:val="0099288D"/>
    <w:rsid w:val="00992913"/>
    <w:rsid w:val="00995047"/>
    <w:rsid w:val="00995174"/>
    <w:rsid w:val="009A07BD"/>
    <w:rsid w:val="009A0DDD"/>
    <w:rsid w:val="009A2714"/>
    <w:rsid w:val="009A3DC5"/>
    <w:rsid w:val="009A4D51"/>
    <w:rsid w:val="009B158C"/>
    <w:rsid w:val="009B3DCA"/>
    <w:rsid w:val="009B47A3"/>
    <w:rsid w:val="009B52EA"/>
    <w:rsid w:val="009B6507"/>
    <w:rsid w:val="009B6BAE"/>
    <w:rsid w:val="009B6F6F"/>
    <w:rsid w:val="009C0185"/>
    <w:rsid w:val="009C03E2"/>
    <w:rsid w:val="009C18B3"/>
    <w:rsid w:val="009C203A"/>
    <w:rsid w:val="009C256B"/>
    <w:rsid w:val="009C30B6"/>
    <w:rsid w:val="009C432D"/>
    <w:rsid w:val="009C5D2A"/>
    <w:rsid w:val="009C5F8F"/>
    <w:rsid w:val="009C7B3E"/>
    <w:rsid w:val="009D010B"/>
    <w:rsid w:val="009D065D"/>
    <w:rsid w:val="009D162E"/>
    <w:rsid w:val="009D2288"/>
    <w:rsid w:val="009D28D9"/>
    <w:rsid w:val="009D359C"/>
    <w:rsid w:val="009D3C07"/>
    <w:rsid w:val="009D430A"/>
    <w:rsid w:val="009D4D44"/>
    <w:rsid w:val="009D5069"/>
    <w:rsid w:val="009D5710"/>
    <w:rsid w:val="009D626C"/>
    <w:rsid w:val="009D77CE"/>
    <w:rsid w:val="009E07B7"/>
    <w:rsid w:val="009E17D3"/>
    <w:rsid w:val="009E2535"/>
    <w:rsid w:val="009E2891"/>
    <w:rsid w:val="009E5D95"/>
    <w:rsid w:val="009E62D0"/>
    <w:rsid w:val="009E7346"/>
    <w:rsid w:val="009F0970"/>
    <w:rsid w:val="009F1E9B"/>
    <w:rsid w:val="009F2023"/>
    <w:rsid w:val="009F2E0A"/>
    <w:rsid w:val="009F6D02"/>
    <w:rsid w:val="009F73F8"/>
    <w:rsid w:val="00A01C2C"/>
    <w:rsid w:val="00A029CA"/>
    <w:rsid w:val="00A02AB5"/>
    <w:rsid w:val="00A034CB"/>
    <w:rsid w:val="00A03F59"/>
    <w:rsid w:val="00A0514D"/>
    <w:rsid w:val="00A055EE"/>
    <w:rsid w:val="00A063E0"/>
    <w:rsid w:val="00A0685D"/>
    <w:rsid w:val="00A10F5A"/>
    <w:rsid w:val="00A1203F"/>
    <w:rsid w:val="00A1237F"/>
    <w:rsid w:val="00A1361A"/>
    <w:rsid w:val="00A14176"/>
    <w:rsid w:val="00A149FB"/>
    <w:rsid w:val="00A14A76"/>
    <w:rsid w:val="00A16DFD"/>
    <w:rsid w:val="00A177D2"/>
    <w:rsid w:val="00A20B9D"/>
    <w:rsid w:val="00A20DBA"/>
    <w:rsid w:val="00A20F1C"/>
    <w:rsid w:val="00A211E7"/>
    <w:rsid w:val="00A21E9F"/>
    <w:rsid w:val="00A23197"/>
    <w:rsid w:val="00A231A6"/>
    <w:rsid w:val="00A24600"/>
    <w:rsid w:val="00A252A3"/>
    <w:rsid w:val="00A263FB"/>
    <w:rsid w:val="00A30035"/>
    <w:rsid w:val="00A31540"/>
    <w:rsid w:val="00A31BC8"/>
    <w:rsid w:val="00A33272"/>
    <w:rsid w:val="00A33570"/>
    <w:rsid w:val="00A3405E"/>
    <w:rsid w:val="00A35D3D"/>
    <w:rsid w:val="00A40BB1"/>
    <w:rsid w:val="00A40F30"/>
    <w:rsid w:val="00A4240B"/>
    <w:rsid w:val="00A44006"/>
    <w:rsid w:val="00A46B12"/>
    <w:rsid w:val="00A46BBA"/>
    <w:rsid w:val="00A46F8E"/>
    <w:rsid w:val="00A47677"/>
    <w:rsid w:val="00A4786C"/>
    <w:rsid w:val="00A47C66"/>
    <w:rsid w:val="00A505FA"/>
    <w:rsid w:val="00A51AAE"/>
    <w:rsid w:val="00A51BB2"/>
    <w:rsid w:val="00A54DB5"/>
    <w:rsid w:val="00A55E4E"/>
    <w:rsid w:val="00A57A32"/>
    <w:rsid w:val="00A57C9C"/>
    <w:rsid w:val="00A60867"/>
    <w:rsid w:val="00A61219"/>
    <w:rsid w:val="00A6176C"/>
    <w:rsid w:val="00A61D1F"/>
    <w:rsid w:val="00A625C7"/>
    <w:rsid w:val="00A62B9A"/>
    <w:rsid w:val="00A639C6"/>
    <w:rsid w:val="00A63DFC"/>
    <w:rsid w:val="00A653F3"/>
    <w:rsid w:val="00A6573D"/>
    <w:rsid w:val="00A662D3"/>
    <w:rsid w:val="00A66327"/>
    <w:rsid w:val="00A717EB"/>
    <w:rsid w:val="00A71E7E"/>
    <w:rsid w:val="00A75E37"/>
    <w:rsid w:val="00A76980"/>
    <w:rsid w:val="00A770DE"/>
    <w:rsid w:val="00A778A3"/>
    <w:rsid w:val="00A81660"/>
    <w:rsid w:val="00A8292B"/>
    <w:rsid w:val="00A83AFA"/>
    <w:rsid w:val="00A845C5"/>
    <w:rsid w:val="00A85EB8"/>
    <w:rsid w:val="00A87102"/>
    <w:rsid w:val="00A8722E"/>
    <w:rsid w:val="00A926BC"/>
    <w:rsid w:val="00A935C5"/>
    <w:rsid w:val="00A946B2"/>
    <w:rsid w:val="00A94D54"/>
    <w:rsid w:val="00A959A0"/>
    <w:rsid w:val="00A969D0"/>
    <w:rsid w:val="00AA01F9"/>
    <w:rsid w:val="00AA49E7"/>
    <w:rsid w:val="00AA7184"/>
    <w:rsid w:val="00AA7B14"/>
    <w:rsid w:val="00AB2C00"/>
    <w:rsid w:val="00AB3D65"/>
    <w:rsid w:val="00AB4CEE"/>
    <w:rsid w:val="00AB6F1D"/>
    <w:rsid w:val="00AC26D7"/>
    <w:rsid w:val="00AC26DD"/>
    <w:rsid w:val="00AC3775"/>
    <w:rsid w:val="00AC49FB"/>
    <w:rsid w:val="00AC4EB8"/>
    <w:rsid w:val="00AC63CF"/>
    <w:rsid w:val="00AD002D"/>
    <w:rsid w:val="00AD44CE"/>
    <w:rsid w:val="00AD4556"/>
    <w:rsid w:val="00AD501F"/>
    <w:rsid w:val="00AD55AE"/>
    <w:rsid w:val="00AD6520"/>
    <w:rsid w:val="00AE11A3"/>
    <w:rsid w:val="00AE136B"/>
    <w:rsid w:val="00AE169D"/>
    <w:rsid w:val="00AE3885"/>
    <w:rsid w:val="00AE4B21"/>
    <w:rsid w:val="00AE4C32"/>
    <w:rsid w:val="00AE4D95"/>
    <w:rsid w:val="00AE501B"/>
    <w:rsid w:val="00AE53C2"/>
    <w:rsid w:val="00AE56C2"/>
    <w:rsid w:val="00AE64FE"/>
    <w:rsid w:val="00AF01F8"/>
    <w:rsid w:val="00AF128E"/>
    <w:rsid w:val="00AF3E50"/>
    <w:rsid w:val="00AF51FE"/>
    <w:rsid w:val="00AF5928"/>
    <w:rsid w:val="00AF64F4"/>
    <w:rsid w:val="00AF6F27"/>
    <w:rsid w:val="00B00517"/>
    <w:rsid w:val="00B02FEC"/>
    <w:rsid w:val="00B04AC7"/>
    <w:rsid w:val="00B05960"/>
    <w:rsid w:val="00B06D49"/>
    <w:rsid w:val="00B07773"/>
    <w:rsid w:val="00B07E0D"/>
    <w:rsid w:val="00B10792"/>
    <w:rsid w:val="00B116EE"/>
    <w:rsid w:val="00B1254D"/>
    <w:rsid w:val="00B1255E"/>
    <w:rsid w:val="00B13E4C"/>
    <w:rsid w:val="00B14774"/>
    <w:rsid w:val="00B16282"/>
    <w:rsid w:val="00B1650B"/>
    <w:rsid w:val="00B1676D"/>
    <w:rsid w:val="00B167C6"/>
    <w:rsid w:val="00B1686C"/>
    <w:rsid w:val="00B16B54"/>
    <w:rsid w:val="00B22289"/>
    <w:rsid w:val="00B22365"/>
    <w:rsid w:val="00B229D5"/>
    <w:rsid w:val="00B233A6"/>
    <w:rsid w:val="00B2581C"/>
    <w:rsid w:val="00B259A9"/>
    <w:rsid w:val="00B26D8F"/>
    <w:rsid w:val="00B310AA"/>
    <w:rsid w:val="00B31B86"/>
    <w:rsid w:val="00B33437"/>
    <w:rsid w:val="00B3638C"/>
    <w:rsid w:val="00B3684A"/>
    <w:rsid w:val="00B37325"/>
    <w:rsid w:val="00B3753D"/>
    <w:rsid w:val="00B41874"/>
    <w:rsid w:val="00B424D5"/>
    <w:rsid w:val="00B42613"/>
    <w:rsid w:val="00B431B2"/>
    <w:rsid w:val="00B43582"/>
    <w:rsid w:val="00B473D2"/>
    <w:rsid w:val="00B50061"/>
    <w:rsid w:val="00B5152B"/>
    <w:rsid w:val="00B51AF8"/>
    <w:rsid w:val="00B521D0"/>
    <w:rsid w:val="00B527FE"/>
    <w:rsid w:val="00B5418E"/>
    <w:rsid w:val="00B54719"/>
    <w:rsid w:val="00B5566A"/>
    <w:rsid w:val="00B559E5"/>
    <w:rsid w:val="00B56316"/>
    <w:rsid w:val="00B56598"/>
    <w:rsid w:val="00B5765D"/>
    <w:rsid w:val="00B61AA3"/>
    <w:rsid w:val="00B63CDE"/>
    <w:rsid w:val="00B64173"/>
    <w:rsid w:val="00B66A38"/>
    <w:rsid w:val="00B70206"/>
    <w:rsid w:val="00B70735"/>
    <w:rsid w:val="00B725DA"/>
    <w:rsid w:val="00B73879"/>
    <w:rsid w:val="00B750E6"/>
    <w:rsid w:val="00B766D6"/>
    <w:rsid w:val="00B769EF"/>
    <w:rsid w:val="00B81C01"/>
    <w:rsid w:val="00B81E42"/>
    <w:rsid w:val="00B82CA5"/>
    <w:rsid w:val="00B84EF4"/>
    <w:rsid w:val="00B853D9"/>
    <w:rsid w:val="00B86798"/>
    <w:rsid w:val="00B92C57"/>
    <w:rsid w:val="00B93480"/>
    <w:rsid w:val="00B950F6"/>
    <w:rsid w:val="00BA1233"/>
    <w:rsid w:val="00BA3179"/>
    <w:rsid w:val="00BA39EE"/>
    <w:rsid w:val="00BA3E3B"/>
    <w:rsid w:val="00BA4768"/>
    <w:rsid w:val="00BA4D15"/>
    <w:rsid w:val="00BA4FD6"/>
    <w:rsid w:val="00BA598C"/>
    <w:rsid w:val="00BA5B46"/>
    <w:rsid w:val="00BA6C11"/>
    <w:rsid w:val="00BA7A78"/>
    <w:rsid w:val="00BB010D"/>
    <w:rsid w:val="00BB0311"/>
    <w:rsid w:val="00BB255B"/>
    <w:rsid w:val="00BB32FA"/>
    <w:rsid w:val="00BB35DE"/>
    <w:rsid w:val="00BB36AA"/>
    <w:rsid w:val="00BB5796"/>
    <w:rsid w:val="00BB6457"/>
    <w:rsid w:val="00BC365D"/>
    <w:rsid w:val="00BC377A"/>
    <w:rsid w:val="00BC7401"/>
    <w:rsid w:val="00BD0B14"/>
    <w:rsid w:val="00BD1538"/>
    <w:rsid w:val="00BD2855"/>
    <w:rsid w:val="00BD4DC9"/>
    <w:rsid w:val="00BD546D"/>
    <w:rsid w:val="00BD58B6"/>
    <w:rsid w:val="00BD7BA4"/>
    <w:rsid w:val="00BE0A82"/>
    <w:rsid w:val="00BE1340"/>
    <w:rsid w:val="00BE3E77"/>
    <w:rsid w:val="00BE4072"/>
    <w:rsid w:val="00BF045D"/>
    <w:rsid w:val="00BF0D1D"/>
    <w:rsid w:val="00BF2A10"/>
    <w:rsid w:val="00BF3926"/>
    <w:rsid w:val="00BF3E44"/>
    <w:rsid w:val="00BF4A3A"/>
    <w:rsid w:val="00BF4A98"/>
    <w:rsid w:val="00BF5F8D"/>
    <w:rsid w:val="00BF60E6"/>
    <w:rsid w:val="00C001FE"/>
    <w:rsid w:val="00C00B71"/>
    <w:rsid w:val="00C03948"/>
    <w:rsid w:val="00C03E5E"/>
    <w:rsid w:val="00C0545D"/>
    <w:rsid w:val="00C07E9F"/>
    <w:rsid w:val="00C10F3B"/>
    <w:rsid w:val="00C11E70"/>
    <w:rsid w:val="00C12204"/>
    <w:rsid w:val="00C12A76"/>
    <w:rsid w:val="00C130FE"/>
    <w:rsid w:val="00C14261"/>
    <w:rsid w:val="00C20F63"/>
    <w:rsid w:val="00C221DE"/>
    <w:rsid w:val="00C225C9"/>
    <w:rsid w:val="00C2272E"/>
    <w:rsid w:val="00C23F0A"/>
    <w:rsid w:val="00C24483"/>
    <w:rsid w:val="00C24BDA"/>
    <w:rsid w:val="00C270A0"/>
    <w:rsid w:val="00C27EA8"/>
    <w:rsid w:val="00C304DF"/>
    <w:rsid w:val="00C306F0"/>
    <w:rsid w:val="00C30749"/>
    <w:rsid w:val="00C30A0B"/>
    <w:rsid w:val="00C3258A"/>
    <w:rsid w:val="00C32A3A"/>
    <w:rsid w:val="00C3305E"/>
    <w:rsid w:val="00C340CA"/>
    <w:rsid w:val="00C3482B"/>
    <w:rsid w:val="00C36F16"/>
    <w:rsid w:val="00C3712C"/>
    <w:rsid w:val="00C41312"/>
    <w:rsid w:val="00C4160A"/>
    <w:rsid w:val="00C41D09"/>
    <w:rsid w:val="00C4304E"/>
    <w:rsid w:val="00C43EA1"/>
    <w:rsid w:val="00C44242"/>
    <w:rsid w:val="00C44747"/>
    <w:rsid w:val="00C448EB"/>
    <w:rsid w:val="00C5309D"/>
    <w:rsid w:val="00C53D03"/>
    <w:rsid w:val="00C557D4"/>
    <w:rsid w:val="00C609FB"/>
    <w:rsid w:val="00C6117D"/>
    <w:rsid w:val="00C61276"/>
    <w:rsid w:val="00C6197C"/>
    <w:rsid w:val="00C61AA0"/>
    <w:rsid w:val="00C62706"/>
    <w:rsid w:val="00C6370A"/>
    <w:rsid w:val="00C637A4"/>
    <w:rsid w:val="00C64393"/>
    <w:rsid w:val="00C64A76"/>
    <w:rsid w:val="00C67C1E"/>
    <w:rsid w:val="00C7109D"/>
    <w:rsid w:val="00C71328"/>
    <w:rsid w:val="00C737FD"/>
    <w:rsid w:val="00C762E0"/>
    <w:rsid w:val="00C76B76"/>
    <w:rsid w:val="00C80CC5"/>
    <w:rsid w:val="00C8397F"/>
    <w:rsid w:val="00C91312"/>
    <w:rsid w:val="00C924DF"/>
    <w:rsid w:val="00C95EEA"/>
    <w:rsid w:val="00C965A1"/>
    <w:rsid w:val="00C97556"/>
    <w:rsid w:val="00CA562F"/>
    <w:rsid w:val="00CA65F8"/>
    <w:rsid w:val="00CA799A"/>
    <w:rsid w:val="00CB112A"/>
    <w:rsid w:val="00CB3704"/>
    <w:rsid w:val="00CB373B"/>
    <w:rsid w:val="00CB4E97"/>
    <w:rsid w:val="00CC07B8"/>
    <w:rsid w:val="00CC08A1"/>
    <w:rsid w:val="00CC1C41"/>
    <w:rsid w:val="00CC292F"/>
    <w:rsid w:val="00CC325B"/>
    <w:rsid w:val="00CC445E"/>
    <w:rsid w:val="00CC51F6"/>
    <w:rsid w:val="00CC61FD"/>
    <w:rsid w:val="00CC6386"/>
    <w:rsid w:val="00CC660F"/>
    <w:rsid w:val="00CC6CEA"/>
    <w:rsid w:val="00CD14D1"/>
    <w:rsid w:val="00CD1623"/>
    <w:rsid w:val="00CD2989"/>
    <w:rsid w:val="00CD3429"/>
    <w:rsid w:val="00CD37A1"/>
    <w:rsid w:val="00CD4057"/>
    <w:rsid w:val="00CD4799"/>
    <w:rsid w:val="00CE0178"/>
    <w:rsid w:val="00CE168E"/>
    <w:rsid w:val="00CE22BD"/>
    <w:rsid w:val="00CE3657"/>
    <w:rsid w:val="00CE36E2"/>
    <w:rsid w:val="00CE5ADE"/>
    <w:rsid w:val="00CE5F6F"/>
    <w:rsid w:val="00CE6F2F"/>
    <w:rsid w:val="00CF0B47"/>
    <w:rsid w:val="00CF1751"/>
    <w:rsid w:val="00CF295F"/>
    <w:rsid w:val="00CF47DC"/>
    <w:rsid w:val="00CF632A"/>
    <w:rsid w:val="00CF7FAB"/>
    <w:rsid w:val="00D001B0"/>
    <w:rsid w:val="00D01B2E"/>
    <w:rsid w:val="00D0355C"/>
    <w:rsid w:val="00D052EF"/>
    <w:rsid w:val="00D05654"/>
    <w:rsid w:val="00D071D4"/>
    <w:rsid w:val="00D07397"/>
    <w:rsid w:val="00D07E98"/>
    <w:rsid w:val="00D10015"/>
    <w:rsid w:val="00D13765"/>
    <w:rsid w:val="00D13BD8"/>
    <w:rsid w:val="00D13D3A"/>
    <w:rsid w:val="00D15A9E"/>
    <w:rsid w:val="00D17269"/>
    <w:rsid w:val="00D1780C"/>
    <w:rsid w:val="00D17893"/>
    <w:rsid w:val="00D17C07"/>
    <w:rsid w:val="00D220B1"/>
    <w:rsid w:val="00D24B3F"/>
    <w:rsid w:val="00D3276A"/>
    <w:rsid w:val="00D3342E"/>
    <w:rsid w:val="00D372A0"/>
    <w:rsid w:val="00D375C3"/>
    <w:rsid w:val="00D416EA"/>
    <w:rsid w:val="00D4171E"/>
    <w:rsid w:val="00D41D43"/>
    <w:rsid w:val="00D41D75"/>
    <w:rsid w:val="00D41F45"/>
    <w:rsid w:val="00D421BE"/>
    <w:rsid w:val="00D44086"/>
    <w:rsid w:val="00D45B1A"/>
    <w:rsid w:val="00D45BC7"/>
    <w:rsid w:val="00D470A6"/>
    <w:rsid w:val="00D474BD"/>
    <w:rsid w:val="00D47A03"/>
    <w:rsid w:val="00D51590"/>
    <w:rsid w:val="00D52BF5"/>
    <w:rsid w:val="00D549A3"/>
    <w:rsid w:val="00D60C2D"/>
    <w:rsid w:val="00D70382"/>
    <w:rsid w:val="00D70E1B"/>
    <w:rsid w:val="00D70FCF"/>
    <w:rsid w:val="00D715F6"/>
    <w:rsid w:val="00D719ED"/>
    <w:rsid w:val="00D720F2"/>
    <w:rsid w:val="00D7415E"/>
    <w:rsid w:val="00D81D08"/>
    <w:rsid w:val="00D83327"/>
    <w:rsid w:val="00D83B9B"/>
    <w:rsid w:val="00D84C28"/>
    <w:rsid w:val="00D854C4"/>
    <w:rsid w:val="00D86550"/>
    <w:rsid w:val="00D93F8A"/>
    <w:rsid w:val="00D96B08"/>
    <w:rsid w:val="00DA2544"/>
    <w:rsid w:val="00DA2FD1"/>
    <w:rsid w:val="00DA5F7E"/>
    <w:rsid w:val="00DB0D50"/>
    <w:rsid w:val="00DB1E75"/>
    <w:rsid w:val="00DB36E8"/>
    <w:rsid w:val="00DB4961"/>
    <w:rsid w:val="00DB60CC"/>
    <w:rsid w:val="00DB6D90"/>
    <w:rsid w:val="00DC062F"/>
    <w:rsid w:val="00DC0649"/>
    <w:rsid w:val="00DC410F"/>
    <w:rsid w:val="00DC6DD1"/>
    <w:rsid w:val="00DD0EB9"/>
    <w:rsid w:val="00DD19AE"/>
    <w:rsid w:val="00DD3DA8"/>
    <w:rsid w:val="00DD3DD9"/>
    <w:rsid w:val="00DD4501"/>
    <w:rsid w:val="00DD4E27"/>
    <w:rsid w:val="00DD55C8"/>
    <w:rsid w:val="00DD5882"/>
    <w:rsid w:val="00DD5AEB"/>
    <w:rsid w:val="00DD76E4"/>
    <w:rsid w:val="00DE1072"/>
    <w:rsid w:val="00DE177F"/>
    <w:rsid w:val="00DE4528"/>
    <w:rsid w:val="00DF0474"/>
    <w:rsid w:val="00DF1631"/>
    <w:rsid w:val="00DF4257"/>
    <w:rsid w:val="00DF442C"/>
    <w:rsid w:val="00DF4637"/>
    <w:rsid w:val="00DF589A"/>
    <w:rsid w:val="00DF6857"/>
    <w:rsid w:val="00DF69B1"/>
    <w:rsid w:val="00DF76C1"/>
    <w:rsid w:val="00DF7FE8"/>
    <w:rsid w:val="00E0051D"/>
    <w:rsid w:val="00E02761"/>
    <w:rsid w:val="00E02F18"/>
    <w:rsid w:val="00E035AE"/>
    <w:rsid w:val="00E03CAD"/>
    <w:rsid w:val="00E04425"/>
    <w:rsid w:val="00E05FE5"/>
    <w:rsid w:val="00E06A4B"/>
    <w:rsid w:val="00E07B34"/>
    <w:rsid w:val="00E11D0D"/>
    <w:rsid w:val="00E12DFB"/>
    <w:rsid w:val="00E14BF7"/>
    <w:rsid w:val="00E170B2"/>
    <w:rsid w:val="00E20B24"/>
    <w:rsid w:val="00E22582"/>
    <w:rsid w:val="00E23277"/>
    <w:rsid w:val="00E25206"/>
    <w:rsid w:val="00E25C49"/>
    <w:rsid w:val="00E2626C"/>
    <w:rsid w:val="00E303DF"/>
    <w:rsid w:val="00E3075A"/>
    <w:rsid w:val="00E307CC"/>
    <w:rsid w:val="00E30C44"/>
    <w:rsid w:val="00E322D1"/>
    <w:rsid w:val="00E32995"/>
    <w:rsid w:val="00E3782F"/>
    <w:rsid w:val="00E403CE"/>
    <w:rsid w:val="00E408C0"/>
    <w:rsid w:val="00E43208"/>
    <w:rsid w:val="00E43F90"/>
    <w:rsid w:val="00E465F6"/>
    <w:rsid w:val="00E46953"/>
    <w:rsid w:val="00E4724D"/>
    <w:rsid w:val="00E51C43"/>
    <w:rsid w:val="00E534C0"/>
    <w:rsid w:val="00E53EFD"/>
    <w:rsid w:val="00E53FE1"/>
    <w:rsid w:val="00E56880"/>
    <w:rsid w:val="00E60E7F"/>
    <w:rsid w:val="00E6173D"/>
    <w:rsid w:val="00E63478"/>
    <w:rsid w:val="00E63DBE"/>
    <w:rsid w:val="00E65CF6"/>
    <w:rsid w:val="00E6603D"/>
    <w:rsid w:val="00E70799"/>
    <w:rsid w:val="00E728AB"/>
    <w:rsid w:val="00E72E49"/>
    <w:rsid w:val="00E732FF"/>
    <w:rsid w:val="00E739D2"/>
    <w:rsid w:val="00E74801"/>
    <w:rsid w:val="00E75356"/>
    <w:rsid w:val="00E7725C"/>
    <w:rsid w:val="00E77441"/>
    <w:rsid w:val="00E8195D"/>
    <w:rsid w:val="00E827E4"/>
    <w:rsid w:val="00E82CAD"/>
    <w:rsid w:val="00E83DC9"/>
    <w:rsid w:val="00E87D18"/>
    <w:rsid w:val="00E930F4"/>
    <w:rsid w:val="00E938FB"/>
    <w:rsid w:val="00E94204"/>
    <w:rsid w:val="00E94570"/>
    <w:rsid w:val="00E95565"/>
    <w:rsid w:val="00EA0B3B"/>
    <w:rsid w:val="00EA2C38"/>
    <w:rsid w:val="00EA562B"/>
    <w:rsid w:val="00EA6D82"/>
    <w:rsid w:val="00EB059C"/>
    <w:rsid w:val="00EB3950"/>
    <w:rsid w:val="00EB6C5D"/>
    <w:rsid w:val="00EB713A"/>
    <w:rsid w:val="00EC002F"/>
    <w:rsid w:val="00EC02EF"/>
    <w:rsid w:val="00EC17FC"/>
    <w:rsid w:val="00EC3887"/>
    <w:rsid w:val="00EC3B85"/>
    <w:rsid w:val="00EC40FC"/>
    <w:rsid w:val="00EC41B1"/>
    <w:rsid w:val="00EC5224"/>
    <w:rsid w:val="00EC527D"/>
    <w:rsid w:val="00EC654D"/>
    <w:rsid w:val="00EC7837"/>
    <w:rsid w:val="00EC78F3"/>
    <w:rsid w:val="00ED0C41"/>
    <w:rsid w:val="00ED14CC"/>
    <w:rsid w:val="00ED27C7"/>
    <w:rsid w:val="00ED288F"/>
    <w:rsid w:val="00ED33C9"/>
    <w:rsid w:val="00ED3D87"/>
    <w:rsid w:val="00ED3EF1"/>
    <w:rsid w:val="00ED4B6F"/>
    <w:rsid w:val="00ED602A"/>
    <w:rsid w:val="00ED64AC"/>
    <w:rsid w:val="00ED77D1"/>
    <w:rsid w:val="00EE0C10"/>
    <w:rsid w:val="00EE2755"/>
    <w:rsid w:val="00EE3289"/>
    <w:rsid w:val="00EE4444"/>
    <w:rsid w:val="00EE45B2"/>
    <w:rsid w:val="00EF0907"/>
    <w:rsid w:val="00EF0CA5"/>
    <w:rsid w:val="00EF1736"/>
    <w:rsid w:val="00EF2653"/>
    <w:rsid w:val="00EF26FE"/>
    <w:rsid w:val="00EF2ED4"/>
    <w:rsid w:val="00EF3DA2"/>
    <w:rsid w:val="00EF4988"/>
    <w:rsid w:val="00EF55F2"/>
    <w:rsid w:val="00EF5A25"/>
    <w:rsid w:val="00EF6AD2"/>
    <w:rsid w:val="00F000E1"/>
    <w:rsid w:val="00F00B52"/>
    <w:rsid w:val="00F041B5"/>
    <w:rsid w:val="00F04DF6"/>
    <w:rsid w:val="00F10089"/>
    <w:rsid w:val="00F10694"/>
    <w:rsid w:val="00F114F1"/>
    <w:rsid w:val="00F1202D"/>
    <w:rsid w:val="00F1252C"/>
    <w:rsid w:val="00F12D4C"/>
    <w:rsid w:val="00F12E97"/>
    <w:rsid w:val="00F147E5"/>
    <w:rsid w:val="00F14941"/>
    <w:rsid w:val="00F160D6"/>
    <w:rsid w:val="00F16102"/>
    <w:rsid w:val="00F16851"/>
    <w:rsid w:val="00F226F8"/>
    <w:rsid w:val="00F22EB0"/>
    <w:rsid w:val="00F258B7"/>
    <w:rsid w:val="00F25B8B"/>
    <w:rsid w:val="00F34C74"/>
    <w:rsid w:val="00F35828"/>
    <w:rsid w:val="00F36403"/>
    <w:rsid w:val="00F37D5C"/>
    <w:rsid w:val="00F41254"/>
    <w:rsid w:val="00F45796"/>
    <w:rsid w:val="00F46D50"/>
    <w:rsid w:val="00F477B9"/>
    <w:rsid w:val="00F4796D"/>
    <w:rsid w:val="00F503FD"/>
    <w:rsid w:val="00F50F24"/>
    <w:rsid w:val="00F5113B"/>
    <w:rsid w:val="00F52478"/>
    <w:rsid w:val="00F53127"/>
    <w:rsid w:val="00F532A2"/>
    <w:rsid w:val="00F53BB5"/>
    <w:rsid w:val="00F54BB8"/>
    <w:rsid w:val="00F55BB3"/>
    <w:rsid w:val="00F57EA4"/>
    <w:rsid w:val="00F60556"/>
    <w:rsid w:val="00F6359C"/>
    <w:rsid w:val="00F645C3"/>
    <w:rsid w:val="00F64722"/>
    <w:rsid w:val="00F64B36"/>
    <w:rsid w:val="00F64C8A"/>
    <w:rsid w:val="00F66081"/>
    <w:rsid w:val="00F6609E"/>
    <w:rsid w:val="00F6766C"/>
    <w:rsid w:val="00F70222"/>
    <w:rsid w:val="00F71AD4"/>
    <w:rsid w:val="00F720BB"/>
    <w:rsid w:val="00F727D1"/>
    <w:rsid w:val="00F740A3"/>
    <w:rsid w:val="00F7417A"/>
    <w:rsid w:val="00F74877"/>
    <w:rsid w:val="00F761F9"/>
    <w:rsid w:val="00F76EF7"/>
    <w:rsid w:val="00F770E6"/>
    <w:rsid w:val="00F80464"/>
    <w:rsid w:val="00F805B4"/>
    <w:rsid w:val="00F80D96"/>
    <w:rsid w:val="00F815C0"/>
    <w:rsid w:val="00F816B4"/>
    <w:rsid w:val="00F81B52"/>
    <w:rsid w:val="00F81C90"/>
    <w:rsid w:val="00F828D7"/>
    <w:rsid w:val="00F8320B"/>
    <w:rsid w:val="00F8320F"/>
    <w:rsid w:val="00F832AA"/>
    <w:rsid w:val="00F83582"/>
    <w:rsid w:val="00F837DB"/>
    <w:rsid w:val="00F83D9A"/>
    <w:rsid w:val="00F852B8"/>
    <w:rsid w:val="00F85801"/>
    <w:rsid w:val="00F87E34"/>
    <w:rsid w:val="00F912AB"/>
    <w:rsid w:val="00F93B64"/>
    <w:rsid w:val="00FA01B9"/>
    <w:rsid w:val="00FA38B5"/>
    <w:rsid w:val="00FA4CD2"/>
    <w:rsid w:val="00FA74B8"/>
    <w:rsid w:val="00FA7F0C"/>
    <w:rsid w:val="00FB0218"/>
    <w:rsid w:val="00FB515E"/>
    <w:rsid w:val="00FB67B2"/>
    <w:rsid w:val="00FB6A01"/>
    <w:rsid w:val="00FB7B29"/>
    <w:rsid w:val="00FC044B"/>
    <w:rsid w:val="00FC1854"/>
    <w:rsid w:val="00FC362B"/>
    <w:rsid w:val="00FC542C"/>
    <w:rsid w:val="00FC773D"/>
    <w:rsid w:val="00FD34A3"/>
    <w:rsid w:val="00FD75E4"/>
    <w:rsid w:val="00FE0D77"/>
    <w:rsid w:val="00FE16BF"/>
    <w:rsid w:val="00FE195F"/>
    <w:rsid w:val="00FE73C3"/>
    <w:rsid w:val="00FE7EEA"/>
    <w:rsid w:val="00FF1B71"/>
    <w:rsid w:val="00FF1DA7"/>
    <w:rsid w:val="00FF2879"/>
    <w:rsid w:val="00FF4C97"/>
    <w:rsid w:val="00FF50E3"/>
    <w:rsid w:val="00FF588E"/>
    <w:rsid w:val="00FF6502"/>
    <w:rsid w:val="00FF65BA"/>
    <w:rsid w:val="00FF70E6"/>
    <w:rsid w:val="00FF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4E6C1"/>
  <w15:docId w15:val="{CA269981-BCBF-B14A-AAC1-D724ACE0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BC365D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FFFFB9FFFFD9FFFFC5FFFFC1FFFFB1FFFFDB">
    <w:name w:val="FFFFB9FFFFD9FFFFC5FFFFC1FFFFB1FFFFDB"/>
    <w:rsid w:val="0021789A"/>
    <w:pPr>
      <w:widowControl w:val="0"/>
      <w:wordWrap w:val="0"/>
      <w:autoSpaceDE w:val="0"/>
      <w:autoSpaceDN w:val="0"/>
      <w:adjustRightInd w:val="0"/>
      <w:spacing w:line="384" w:lineRule="auto"/>
      <w:textAlignment w:val="baseline"/>
    </w:pPr>
    <w:rPr>
      <w:rFonts w:ascii="ÇÔÃÊ·Òµ¸¿ò" w:eastAsia="Times New Roman" w:hAnsi="ÇÔÃÊ·Òµ¸¿ò" w:cs="ÇÔÃÊ·Òµ¸¿ò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152D1"/>
    <w:pPr>
      <w:ind w:leftChars="400" w:left="8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name w:val="a6"/>
    <w:basedOn w:val="TableNormal0"/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0D39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D39C2"/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0D39C2"/>
  </w:style>
  <w:style w:type="character" w:customStyle="1" w:styleId="EndNoteBibliographyChar">
    <w:name w:val="EndNote Bibliography Char"/>
    <w:basedOn w:val="DefaultParagraphFont"/>
    <w:link w:val="EndNoteBibliography"/>
    <w:rsid w:val="000D39C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1347F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347F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347F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B6457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87E2A"/>
    <w:rPr>
      <w:rFonts w:eastAsia="Times New Roman"/>
      <w:b/>
      <w:sz w:val="48"/>
      <w:szCs w:val="4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0C8"/>
    <w:rPr>
      <w:rFonts w:eastAsia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2370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257C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825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57C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6825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57C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8257C"/>
  </w:style>
  <w:style w:type="character" w:styleId="PlaceholderText">
    <w:name w:val="Placeholder Text"/>
    <w:basedOn w:val="DefaultParagraphFont"/>
    <w:uiPriority w:val="99"/>
    <w:semiHidden/>
    <w:rsid w:val="00B5566A"/>
    <w:rPr>
      <w:color w:val="808080"/>
    </w:rPr>
  </w:style>
  <w:style w:type="character" w:styleId="Strong">
    <w:name w:val="Strong"/>
    <w:basedOn w:val="DefaultParagraphFont"/>
    <w:uiPriority w:val="22"/>
    <w:qFormat/>
    <w:rsid w:val="008C23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4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BD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D5EF83-B69A-2C49-B6FE-EA8F611902AB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QVcyFigAUsaAKTTSztcCMhA1LQ==">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</go:docsCustomData>
</go:gDocsCustomXmlDataStorage>
</file>

<file path=customXml/itemProps1.xml><?xml version="1.0" encoding="utf-8"?>
<ds:datastoreItem xmlns:ds="http://schemas.openxmlformats.org/officeDocument/2006/customXml" ds:itemID="{4DE869E2-0316-354A-A628-F0F32C4E60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su</dc:creator>
  <cp:lastModifiedBy>chn off27</cp:lastModifiedBy>
  <cp:revision>6</cp:revision>
  <cp:lastPrinted>2022-05-11T03:05:00Z</cp:lastPrinted>
  <dcterms:created xsi:type="dcterms:W3CDTF">2023-06-06T03:46:00Z</dcterms:created>
  <dcterms:modified xsi:type="dcterms:W3CDTF">2023-06-07T11:50:00Z</dcterms:modified>
</cp:coreProperties>
</file>